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5068E" w14:textId="101B2541" w:rsidR="007921BE" w:rsidRPr="00B87AAE" w:rsidRDefault="007516EA" w:rsidP="00791802">
      <w:pPr>
        <w:pStyle w:val="Heading1"/>
        <w:spacing w:before="0" w:after="240" w:line="276" w:lineRule="auto"/>
        <w:jc w:val="center"/>
        <w:rPr>
          <w:rFonts w:ascii="Helvetica" w:hAnsi="Helvetica" w:cs="Helvetica"/>
          <w:b/>
          <w:bCs/>
          <w:color w:val="000000" w:themeColor="text1"/>
          <w:lang w:val="it-IT"/>
        </w:rPr>
      </w:pPr>
      <w:r w:rsidRPr="00B87AAE">
        <w:rPr>
          <w:rFonts w:ascii="Helvetica" w:hAnsi="Helvetica" w:cs="Helvetica"/>
          <w:b/>
          <w:bCs/>
          <w:color w:val="000000" w:themeColor="text1"/>
          <w:lang w:val="it-IT"/>
        </w:rPr>
        <w:t>Statistical Analys</w:t>
      </w:r>
      <w:r w:rsidR="006B719E">
        <w:rPr>
          <w:rFonts w:ascii="Helvetica" w:hAnsi="Helvetica" w:cs="Helvetica"/>
          <w:b/>
          <w:bCs/>
          <w:color w:val="000000" w:themeColor="text1"/>
          <w:lang w:val="it-IT"/>
        </w:rPr>
        <w:t>i</w:t>
      </w:r>
      <w:r w:rsidRPr="00B87AAE">
        <w:rPr>
          <w:rFonts w:ascii="Helvetica" w:hAnsi="Helvetica" w:cs="Helvetica"/>
          <w:b/>
          <w:bCs/>
          <w:color w:val="000000" w:themeColor="text1"/>
          <w:lang w:val="it-IT"/>
        </w:rPr>
        <w:t>s</w:t>
      </w:r>
      <w:r w:rsidR="00482A91">
        <w:rPr>
          <w:rFonts w:ascii="Helvetica" w:hAnsi="Helvetica" w:cs="Helvetica"/>
          <w:b/>
          <w:bCs/>
          <w:color w:val="000000" w:themeColor="text1"/>
          <w:lang w:val="it-IT"/>
        </w:rPr>
        <w:t xml:space="preserve"> Methods</w:t>
      </w:r>
    </w:p>
    <w:p w14:paraId="0BB9560B" w14:textId="20607B11" w:rsidR="00737B84" w:rsidRPr="00B87AAE" w:rsidRDefault="003D4B32" w:rsidP="00791802">
      <w:pPr>
        <w:pStyle w:val="ListParagraph"/>
        <w:numPr>
          <w:ilvl w:val="0"/>
          <w:numId w:val="1"/>
        </w:numPr>
        <w:spacing w:after="240" w:line="276" w:lineRule="auto"/>
        <w:ind w:hanging="357"/>
        <w:contextualSpacing w:val="0"/>
        <w:rPr>
          <w:rFonts w:ascii="Helvetica" w:hAnsi="Helvetica" w:cs="Helvetica"/>
          <w:sz w:val="22"/>
          <w:szCs w:val="22"/>
        </w:rPr>
      </w:pPr>
      <w:r w:rsidRPr="00B87AAE">
        <w:rPr>
          <w:rFonts w:ascii="Helvetica" w:hAnsi="Helvetica" w:cs="Helvetica"/>
          <w:sz w:val="22"/>
          <w:szCs w:val="22"/>
        </w:rPr>
        <w:t xml:space="preserve">We summarised baseline </w:t>
      </w:r>
      <w:r w:rsidR="001D4363" w:rsidRPr="00B87AAE">
        <w:rPr>
          <w:rFonts w:ascii="Helvetica" w:hAnsi="Helvetica" w:cs="Helvetica"/>
          <w:sz w:val="22"/>
          <w:szCs w:val="22"/>
        </w:rPr>
        <w:t xml:space="preserve">variables </w:t>
      </w:r>
      <w:r w:rsidRPr="00B87AAE">
        <w:rPr>
          <w:rFonts w:ascii="Helvetica" w:hAnsi="Helvetica" w:cs="Helvetica"/>
          <w:sz w:val="22"/>
          <w:szCs w:val="22"/>
        </w:rPr>
        <w:t xml:space="preserve">using counts (proportions) for categorical variables and </w:t>
      </w:r>
      <w:r w:rsidR="00566CE5" w:rsidRPr="00B87AAE">
        <w:rPr>
          <w:rFonts w:ascii="Helvetica" w:hAnsi="Helvetica" w:cs="Helvetica"/>
          <w:sz w:val="22"/>
          <w:szCs w:val="22"/>
        </w:rPr>
        <w:t>medians (interquartile range</w:t>
      </w:r>
      <w:r w:rsidR="0066595E" w:rsidRPr="00B87AAE">
        <w:rPr>
          <w:rFonts w:ascii="Helvetica" w:hAnsi="Helvetica" w:cs="Helvetica"/>
          <w:sz w:val="22"/>
          <w:szCs w:val="22"/>
        </w:rPr>
        <w:t>s</w:t>
      </w:r>
      <w:r w:rsidR="005C2E76" w:rsidRPr="00B87AAE">
        <w:rPr>
          <w:rFonts w:ascii="Helvetica" w:hAnsi="Helvetica" w:cs="Helvetica"/>
          <w:sz w:val="22"/>
          <w:szCs w:val="22"/>
        </w:rPr>
        <w:t xml:space="preserve"> (IQRs)</w:t>
      </w:r>
      <w:r w:rsidR="00566CE5" w:rsidRPr="00B87AAE">
        <w:rPr>
          <w:rFonts w:ascii="Helvetica" w:hAnsi="Helvetica" w:cs="Helvetica"/>
          <w:sz w:val="22"/>
          <w:szCs w:val="22"/>
        </w:rPr>
        <w:t>) for continuous outcomes</w:t>
      </w:r>
      <w:r w:rsidR="007A37EB" w:rsidRPr="00B87AAE">
        <w:rPr>
          <w:rFonts w:ascii="Helvetica" w:hAnsi="Helvetica" w:cs="Helvetica"/>
          <w:sz w:val="22"/>
          <w:szCs w:val="22"/>
        </w:rPr>
        <w:t>. U</w:t>
      </w:r>
      <w:r w:rsidRPr="00B87AAE">
        <w:rPr>
          <w:rFonts w:ascii="Helvetica" w:hAnsi="Helvetica" w:cs="Helvetica"/>
          <w:sz w:val="22"/>
          <w:szCs w:val="22"/>
        </w:rPr>
        <w:t xml:space="preserve">nivariate comparisons </w:t>
      </w:r>
      <w:r w:rsidR="001D4363" w:rsidRPr="00B87AAE">
        <w:rPr>
          <w:rFonts w:ascii="Helvetica" w:hAnsi="Helvetica" w:cs="Helvetica"/>
          <w:sz w:val="22"/>
          <w:szCs w:val="22"/>
        </w:rPr>
        <w:t xml:space="preserve">by HIV status </w:t>
      </w:r>
      <w:r w:rsidRPr="00B87AAE">
        <w:rPr>
          <w:rFonts w:ascii="Helvetica" w:hAnsi="Helvetica" w:cs="Helvetica"/>
          <w:sz w:val="22"/>
          <w:szCs w:val="22"/>
        </w:rPr>
        <w:t xml:space="preserve">were </w:t>
      </w:r>
      <w:r w:rsidR="00566CE5" w:rsidRPr="00B87AAE">
        <w:rPr>
          <w:rFonts w:ascii="Helvetica" w:hAnsi="Helvetica" w:cs="Helvetica"/>
          <w:sz w:val="22"/>
          <w:szCs w:val="22"/>
        </w:rPr>
        <w:t>conducted using Wilcoxon-rank sum, Chi-squared</w:t>
      </w:r>
      <w:r w:rsidR="001740F6" w:rsidRPr="00B87AAE">
        <w:rPr>
          <w:rFonts w:ascii="Helvetica" w:hAnsi="Helvetica" w:cs="Helvetica"/>
          <w:sz w:val="22"/>
          <w:szCs w:val="22"/>
        </w:rPr>
        <w:t xml:space="preserve"> (with Yates correction)</w:t>
      </w:r>
      <w:r w:rsidR="00566CE5" w:rsidRPr="00B87AAE">
        <w:rPr>
          <w:rFonts w:ascii="Helvetica" w:hAnsi="Helvetica" w:cs="Helvetica"/>
          <w:sz w:val="22"/>
          <w:szCs w:val="22"/>
        </w:rPr>
        <w:t xml:space="preserve">, </w:t>
      </w:r>
      <w:r w:rsidR="004C7F56" w:rsidRPr="00B87AAE">
        <w:rPr>
          <w:rFonts w:ascii="Helvetica" w:hAnsi="Helvetica" w:cs="Helvetica"/>
          <w:sz w:val="22"/>
          <w:szCs w:val="22"/>
        </w:rPr>
        <w:t xml:space="preserve">Cochran-Armitage </w:t>
      </w:r>
      <w:r w:rsidR="00566CE5" w:rsidRPr="00B87AAE">
        <w:rPr>
          <w:rFonts w:ascii="Helvetica" w:hAnsi="Helvetica" w:cs="Helvetica"/>
          <w:sz w:val="22"/>
          <w:szCs w:val="22"/>
        </w:rPr>
        <w:t>and Fisher’s exact tests, as appropriate</w:t>
      </w:r>
      <w:r w:rsidR="00EA0A44" w:rsidRPr="00B87AAE">
        <w:rPr>
          <w:rFonts w:ascii="Helvetica" w:hAnsi="Helvetica" w:cs="Helvetica"/>
          <w:sz w:val="22"/>
          <w:szCs w:val="22"/>
        </w:rPr>
        <w:t>.</w:t>
      </w:r>
      <w:r w:rsidR="00D51EA0" w:rsidRPr="00B87AAE">
        <w:rPr>
          <w:rFonts w:ascii="Helvetica" w:hAnsi="Helvetica" w:cs="Helvetica"/>
          <w:sz w:val="22"/>
          <w:szCs w:val="22"/>
        </w:rPr>
        <w:t xml:space="preserve"> </w:t>
      </w:r>
    </w:p>
    <w:p w14:paraId="338F5CCB" w14:textId="1381B187" w:rsidR="00B843D6" w:rsidRPr="00B87AAE" w:rsidRDefault="003501A6" w:rsidP="00791802">
      <w:pPr>
        <w:pStyle w:val="ListParagraph"/>
        <w:numPr>
          <w:ilvl w:val="0"/>
          <w:numId w:val="1"/>
        </w:numPr>
        <w:spacing w:after="240" w:line="276" w:lineRule="auto"/>
        <w:ind w:hanging="357"/>
        <w:contextualSpacing w:val="0"/>
        <w:rPr>
          <w:rFonts w:ascii="Helvetica" w:hAnsi="Helvetica" w:cs="Helvetica"/>
          <w:sz w:val="22"/>
          <w:szCs w:val="22"/>
        </w:rPr>
      </w:pPr>
      <w:r w:rsidRPr="00B87AAE">
        <w:rPr>
          <w:rFonts w:ascii="Helvetica" w:hAnsi="Helvetica" w:cs="Helvetica"/>
          <w:sz w:val="22"/>
          <w:szCs w:val="22"/>
        </w:rPr>
        <w:t xml:space="preserve">There were missing data in </w:t>
      </w:r>
      <w:r w:rsidR="00F317A1" w:rsidRPr="00B87AAE">
        <w:rPr>
          <w:rFonts w:ascii="Helvetica" w:hAnsi="Helvetica" w:cs="Helvetica"/>
          <w:sz w:val="22"/>
          <w:szCs w:val="22"/>
        </w:rPr>
        <w:t xml:space="preserve">a </w:t>
      </w:r>
      <w:r w:rsidRPr="00B87AAE">
        <w:rPr>
          <w:rFonts w:ascii="Helvetica" w:hAnsi="Helvetica" w:cs="Helvetica"/>
          <w:sz w:val="22"/>
          <w:szCs w:val="22"/>
        </w:rPr>
        <w:t>few</w:t>
      </w:r>
      <w:r w:rsidR="00F317A1" w:rsidRPr="00B87AAE">
        <w:rPr>
          <w:rFonts w:ascii="Helvetica" w:hAnsi="Helvetica" w:cs="Helvetica"/>
          <w:sz w:val="22"/>
          <w:szCs w:val="22"/>
        </w:rPr>
        <w:t xml:space="preserve"> of the</w:t>
      </w:r>
      <w:r w:rsidRPr="00B87AAE">
        <w:rPr>
          <w:rFonts w:ascii="Helvetica" w:hAnsi="Helvetica" w:cs="Helvetica"/>
          <w:sz w:val="22"/>
          <w:szCs w:val="22"/>
        </w:rPr>
        <w:t xml:space="preserve"> variables</w:t>
      </w:r>
      <w:r w:rsidR="00F317A1" w:rsidRPr="00B87AAE">
        <w:rPr>
          <w:rFonts w:ascii="Helvetica" w:hAnsi="Helvetica" w:cs="Helvetica"/>
          <w:sz w:val="22"/>
          <w:szCs w:val="22"/>
        </w:rPr>
        <w:t xml:space="preserve"> in which plausible values were assumed prior to summarising/analys</w:t>
      </w:r>
      <w:r w:rsidR="008B1444">
        <w:rPr>
          <w:rFonts w:ascii="Helvetica" w:hAnsi="Helvetica" w:cs="Helvetica"/>
          <w:sz w:val="22"/>
          <w:szCs w:val="22"/>
        </w:rPr>
        <w:t>ing</w:t>
      </w:r>
      <w:r w:rsidRPr="00B87AAE">
        <w:rPr>
          <w:rFonts w:ascii="Helvetica" w:hAnsi="Helvetica" w:cs="Helvetica"/>
          <w:sz w:val="22"/>
          <w:szCs w:val="22"/>
        </w:rPr>
        <w:t xml:space="preserve">. Specifically, there </w:t>
      </w:r>
      <w:r w:rsidR="00B843D6" w:rsidRPr="00B87AAE">
        <w:rPr>
          <w:rFonts w:ascii="Helvetica" w:hAnsi="Helvetica" w:cs="Helvetica"/>
          <w:sz w:val="22"/>
          <w:szCs w:val="22"/>
        </w:rPr>
        <w:t xml:space="preserve">were 2 (1 HIV-positive and 1 HIV-negative) participants missing data on ethnicity that were from the Amsterdam site and assumed to be </w:t>
      </w:r>
      <w:r w:rsidR="00CE413E" w:rsidRPr="00B87AAE">
        <w:rPr>
          <w:rFonts w:ascii="Helvetica" w:hAnsi="Helvetica" w:cs="Helvetica"/>
          <w:sz w:val="22"/>
          <w:szCs w:val="22"/>
        </w:rPr>
        <w:t>w</w:t>
      </w:r>
      <w:r w:rsidR="00B843D6" w:rsidRPr="00B87AAE">
        <w:rPr>
          <w:rFonts w:ascii="Helvetica" w:hAnsi="Helvetica" w:cs="Helvetica"/>
          <w:sz w:val="22"/>
          <w:szCs w:val="22"/>
        </w:rPr>
        <w:t>hite, given most participants from this site were white. Similarly, there was 1 HIV-negative participant missing data on current alcohol use that was assumed to be a current user given most participants were current users at baseline, and there was 1 HIV-negative participant missing data on ever injected drugs that was assumed to have never injected drugs given most participants never injected drugs at baseline.</w:t>
      </w:r>
    </w:p>
    <w:p w14:paraId="3DCE6F44" w14:textId="736C8212" w:rsidR="00B843D6" w:rsidRPr="00B87AAE" w:rsidRDefault="003501A6" w:rsidP="00791802">
      <w:pPr>
        <w:pStyle w:val="ListParagraph"/>
        <w:numPr>
          <w:ilvl w:val="0"/>
          <w:numId w:val="1"/>
        </w:numPr>
        <w:spacing w:after="240" w:line="276" w:lineRule="auto"/>
        <w:ind w:hanging="357"/>
        <w:contextualSpacing w:val="0"/>
        <w:rPr>
          <w:rFonts w:ascii="Helvetica" w:hAnsi="Helvetica" w:cs="Helvetica"/>
          <w:sz w:val="22"/>
          <w:szCs w:val="22"/>
        </w:rPr>
      </w:pPr>
      <w:r w:rsidRPr="00B87AAE">
        <w:rPr>
          <w:rFonts w:ascii="Helvetica" w:hAnsi="Helvetica" w:cs="Helvetica"/>
          <w:sz w:val="22"/>
          <w:szCs w:val="22"/>
        </w:rPr>
        <w:t>The PHQ-9 score was summarised as a continuous variable</w:t>
      </w:r>
      <w:r w:rsidR="002C5F2E" w:rsidRPr="00B87AAE">
        <w:rPr>
          <w:rFonts w:ascii="Helvetica" w:hAnsi="Helvetica" w:cs="Helvetica"/>
          <w:sz w:val="22"/>
          <w:szCs w:val="22"/>
        </w:rPr>
        <w:t xml:space="preserve"> and</w:t>
      </w:r>
      <w:r w:rsidRPr="00B87AAE">
        <w:rPr>
          <w:rFonts w:ascii="Helvetica" w:hAnsi="Helvetica" w:cs="Helvetica"/>
          <w:sz w:val="22"/>
          <w:szCs w:val="22"/>
        </w:rPr>
        <w:t xml:space="preserve"> </w:t>
      </w:r>
      <w:r w:rsidR="00AB3A30" w:rsidRPr="00B87AAE">
        <w:rPr>
          <w:rFonts w:ascii="Helvetica" w:hAnsi="Helvetica" w:cs="Helvetica"/>
          <w:sz w:val="22"/>
          <w:szCs w:val="22"/>
        </w:rPr>
        <w:t xml:space="preserve">a </w:t>
      </w:r>
      <w:r w:rsidRPr="00B87AAE">
        <w:rPr>
          <w:rFonts w:ascii="Helvetica" w:hAnsi="Helvetica" w:cs="Helvetica"/>
          <w:sz w:val="22"/>
          <w:szCs w:val="22"/>
        </w:rPr>
        <w:t>dichotomous variable (PHQ-9 score &gt;</w:t>
      </w:r>
      <w:r w:rsidR="002C5F2E" w:rsidRPr="00B87AAE">
        <w:rPr>
          <w:rFonts w:ascii="Helvetica" w:hAnsi="Helvetica" w:cs="Helvetica"/>
          <w:sz w:val="22"/>
          <w:szCs w:val="22"/>
        </w:rPr>
        <w:t xml:space="preserve"> </w:t>
      </w:r>
      <w:r w:rsidRPr="00B87AAE">
        <w:rPr>
          <w:rFonts w:ascii="Helvetica" w:hAnsi="Helvetica" w:cs="Helvetica"/>
          <w:sz w:val="22"/>
          <w:szCs w:val="22"/>
        </w:rPr>
        <w:t xml:space="preserve">4 classified as </w:t>
      </w:r>
      <w:r w:rsidR="00AB3A30" w:rsidRPr="00B87AAE">
        <w:rPr>
          <w:rFonts w:ascii="Helvetica" w:hAnsi="Helvetica" w:cs="Helvetica"/>
          <w:sz w:val="22"/>
          <w:szCs w:val="22"/>
        </w:rPr>
        <w:t>‘</w:t>
      </w:r>
      <w:r w:rsidR="002C5F2E" w:rsidRPr="00B87AAE">
        <w:rPr>
          <w:rFonts w:ascii="Helvetica" w:hAnsi="Helvetica" w:cs="Helvetica"/>
          <w:sz w:val="22"/>
          <w:szCs w:val="22"/>
        </w:rPr>
        <w:t>Any Depressi</w:t>
      </w:r>
      <w:r w:rsidR="008B1444">
        <w:rPr>
          <w:rFonts w:ascii="Helvetica" w:hAnsi="Helvetica" w:cs="Helvetica"/>
          <w:sz w:val="22"/>
          <w:szCs w:val="22"/>
        </w:rPr>
        <w:t>ve Symptoms’</w:t>
      </w:r>
      <w:r w:rsidR="004F4CA9" w:rsidRPr="00B87AAE">
        <w:rPr>
          <w:rFonts w:ascii="Helvetica" w:hAnsi="Helvetica" w:cs="Helvetica"/>
          <w:sz w:val="22"/>
          <w:szCs w:val="22"/>
        </w:rPr>
        <w:t>, primary outcome</w:t>
      </w:r>
      <w:r w:rsidRPr="00B87AAE">
        <w:rPr>
          <w:rFonts w:ascii="Helvetica" w:hAnsi="Helvetica" w:cs="Helvetica"/>
          <w:sz w:val="22"/>
          <w:szCs w:val="22"/>
        </w:rPr>
        <w:t>)</w:t>
      </w:r>
      <w:r w:rsidR="002C5F2E" w:rsidRPr="00B87AAE">
        <w:rPr>
          <w:rFonts w:ascii="Helvetica" w:hAnsi="Helvetica" w:cs="Helvetica"/>
          <w:sz w:val="22"/>
          <w:szCs w:val="22"/>
        </w:rPr>
        <w:t>.</w:t>
      </w:r>
    </w:p>
    <w:p w14:paraId="481CFA04" w14:textId="438343B4" w:rsidR="00F877DF" w:rsidRPr="00B87AAE" w:rsidRDefault="0066595E" w:rsidP="00791802">
      <w:pPr>
        <w:pStyle w:val="ListParagraph"/>
        <w:numPr>
          <w:ilvl w:val="0"/>
          <w:numId w:val="1"/>
        </w:numPr>
        <w:spacing w:after="240" w:line="276" w:lineRule="auto"/>
        <w:ind w:hanging="357"/>
        <w:contextualSpacing w:val="0"/>
        <w:rPr>
          <w:rFonts w:ascii="Helvetica" w:hAnsi="Helvetica" w:cs="Helvetica"/>
          <w:sz w:val="22"/>
          <w:szCs w:val="22"/>
        </w:rPr>
      </w:pPr>
      <w:r w:rsidRPr="00B87AAE">
        <w:rPr>
          <w:rFonts w:ascii="Helvetica" w:hAnsi="Helvetica" w:cs="Helvetica"/>
          <w:sz w:val="22"/>
          <w:szCs w:val="22"/>
        </w:rPr>
        <w:t xml:space="preserve">We summarised biomarker variables </w:t>
      </w:r>
      <w:r w:rsidR="000B0D2C" w:rsidRPr="00B87AAE">
        <w:rPr>
          <w:rFonts w:ascii="Helvetica" w:hAnsi="Helvetica" w:cs="Helvetica"/>
          <w:sz w:val="22"/>
          <w:szCs w:val="22"/>
        </w:rPr>
        <w:t xml:space="preserve">collected at the baseline COBRA visit </w:t>
      </w:r>
      <w:r w:rsidRPr="00B87AAE">
        <w:rPr>
          <w:rFonts w:ascii="Helvetica" w:hAnsi="Helvetica" w:cs="Helvetica"/>
          <w:sz w:val="22"/>
          <w:szCs w:val="22"/>
        </w:rPr>
        <w:t>using medians (</w:t>
      </w:r>
      <w:r w:rsidR="008A6860" w:rsidRPr="00B87AAE">
        <w:rPr>
          <w:rFonts w:ascii="Helvetica" w:hAnsi="Helvetica" w:cs="Helvetica"/>
          <w:sz w:val="22"/>
          <w:szCs w:val="22"/>
        </w:rPr>
        <w:t>IQRs</w:t>
      </w:r>
      <w:r w:rsidRPr="00B87AAE">
        <w:rPr>
          <w:rFonts w:ascii="Helvetica" w:hAnsi="Helvetica" w:cs="Helvetica"/>
          <w:sz w:val="22"/>
          <w:szCs w:val="22"/>
        </w:rPr>
        <w:t>) by HIV status</w:t>
      </w:r>
      <w:r w:rsidR="00FF7F42" w:rsidRPr="00B87AAE">
        <w:rPr>
          <w:rFonts w:ascii="Helvetica" w:hAnsi="Helvetica" w:cs="Helvetica"/>
          <w:sz w:val="22"/>
          <w:szCs w:val="22"/>
        </w:rPr>
        <w:t xml:space="preserve"> and </w:t>
      </w:r>
      <w:r w:rsidRPr="00B87AAE">
        <w:rPr>
          <w:rFonts w:ascii="Helvetica" w:hAnsi="Helvetica" w:cs="Helvetica"/>
          <w:sz w:val="22"/>
          <w:szCs w:val="22"/>
        </w:rPr>
        <w:t>overall</w:t>
      </w:r>
      <w:r w:rsidR="00FF7F42" w:rsidRPr="00B87AAE">
        <w:rPr>
          <w:rFonts w:ascii="Helvetica" w:hAnsi="Helvetica" w:cs="Helvetica"/>
          <w:sz w:val="22"/>
          <w:szCs w:val="22"/>
        </w:rPr>
        <w:t xml:space="preserve"> (as well as by the dichotomised outcome).</w:t>
      </w:r>
      <w:r w:rsidR="000B0D2C" w:rsidRPr="00B87AAE">
        <w:rPr>
          <w:rFonts w:ascii="Helvetica" w:hAnsi="Helvetica" w:cs="Helvetica"/>
          <w:sz w:val="22"/>
          <w:szCs w:val="22"/>
        </w:rPr>
        <w:t xml:space="preserve"> </w:t>
      </w:r>
      <w:r w:rsidR="009F606B" w:rsidRPr="00B87AAE">
        <w:rPr>
          <w:rFonts w:ascii="Helvetica" w:hAnsi="Helvetica" w:cs="Helvetica"/>
          <w:sz w:val="22"/>
          <w:szCs w:val="22"/>
        </w:rPr>
        <w:t xml:space="preserve">Due to high costs, plasma cytokines were only measured in a subset of </w:t>
      </w:r>
      <w:r w:rsidR="00044BC5" w:rsidRPr="00B87AAE">
        <w:rPr>
          <w:rFonts w:ascii="Helvetica" w:hAnsi="Helvetica" w:cs="Helvetica"/>
          <w:sz w:val="22"/>
          <w:szCs w:val="22"/>
        </w:rPr>
        <w:t>78</w:t>
      </w:r>
      <w:r w:rsidR="009F606B" w:rsidRPr="00B87AAE">
        <w:rPr>
          <w:rFonts w:ascii="Helvetica" w:hAnsi="Helvetica" w:cs="Helvetica"/>
          <w:sz w:val="22"/>
          <w:szCs w:val="22"/>
        </w:rPr>
        <w:t xml:space="preserve">. These </w:t>
      </w:r>
      <w:r w:rsidR="008344F6">
        <w:rPr>
          <w:rFonts w:ascii="Helvetica" w:hAnsi="Helvetica" w:cs="Helvetica"/>
          <w:sz w:val="22"/>
          <w:szCs w:val="22"/>
        </w:rPr>
        <w:t>78</w:t>
      </w:r>
      <w:r w:rsidR="009F606B" w:rsidRPr="00B87AAE">
        <w:rPr>
          <w:rFonts w:ascii="Helvetica" w:hAnsi="Helvetica" w:cs="Helvetica"/>
          <w:sz w:val="22"/>
          <w:szCs w:val="22"/>
        </w:rPr>
        <w:t xml:space="preserve"> participants were randomly selected with equal numbers </w:t>
      </w:r>
      <w:r w:rsidR="000D53F0" w:rsidRPr="00B87AAE">
        <w:rPr>
          <w:rFonts w:ascii="Helvetica" w:hAnsi="Helvetica" w:cs="Helvetica"/>
          <w:sz w:val="22"/>
          <w:szCs w:val="22"/>
        </w:rPr>
        <w:t>across COBRA</w:t>
      </w:r>
      <w:r w:rsidR="009F606B" w:rsidRPr="00B87AAE">
        <w:rPr>
          <w:rFonts w:ascii="Helvetica" w:hAnsi="Helvetica" w:cs="Helvetica"/>
          <w:sz w:val="22"/>
          <w:szCs w:val="22"/>
        </w:rPr>
        <w:t xml:space="preserve"> age group</w:t>
      </w:r>
      <w:r w:rsidR="000D53F0" w:rsidRPr="00B87AAE">
        <w:rPr>
          <w:rFonts w:ascii="Helvetica" w:hAnsi="Helvetica" w:cs="Helvetica"/>
          <w:sz w:val="22"/>
          <w:szCs w:val="22"/>
        </w:rPr>
        <w:t>s</w:t>
      </w:r>
      <w:r w:rsidR="009F606B" w:rsidRPr="00B87AAE">
        <w:rPr>
          <w:rFonts w:ascii="Helvetica" w:hAnsi="Helvetica" w:cs="Helvetica"/>
          <w:sz w:val="22"/>
          <w:szCs w:val="22"/>
        </w:rPr>
        <w:t xml:space="preserve"> (45–50 years, 51–55 years, 56–60 years, 61–65 years, 66–70 years), except for the oldest age </w:t>
      </w:r>
      <w:r w:rsidR="000D53F0" w:rsidRPr="00B87AAE">
        <w:rPr>
          <w:rFonts w:ascii="Helvetica" w:hAnsi="Helvetica" w:cs="Helvetica"/>
          <w:sz w:val="22"/>
          <w:szCs w:val="22"/>
        </w:rPr>
        <w:t>group (&gt;70 years)</w:t>
      </w:r>
      <w:r w:rsidR="009F606B" w:rsidRPr="00B87AAE">
        <w:rPr>
          <w:rFonts w:ascii="Helvetica" w:hAnsi="Helvetica" w:cs="Helvetica"/>
          <w:sz w:val="22"/>
          <w:szCs w:val="22"/>
        </w:rPr>
        <w:t xml:space="preserve"> </w:t>
      </w:r>
      <w:r w:rsidR="000D53F0" w:rsidRPr="00B87AAE">
        <w:rPr>
          <w:rFonts w:ascii="Helvetica" w:hAnsi="Helvetica" w:cs="Helvetica"/>
          <w:sz w:val="22"/>
          <w:szCs w:val="22"/>
        </w:rPr>
        <w:t>where</w:t>
      </w:r>
      <w:r w:rsidR="009F606B" w:rsidRPr="00B87AAE">
        <w:rPr>
          <w:rFonts w:ascii="Helvetica" w:hAnsi="Helvetica" w:cs="Helvetica"/>
          <w:sz w:val="22"/>
          <w:szCs w:val="22"/>
        </w:rPr>
        <w:t xml:space="preserve"> few individuals were available. All other biomarkers used </w:t>
      </w:r>
      <w:r w:rsidR="00805A60" w:rsidRPr="00B87AAE">
        <w:rPr>
          <w:rFonts w:ascii="Helvetica" w:hAnsi="Helvetica" w:cs="Helvetica"/>
          <w:sz w:val="22"/>
          <w:szCs w:val="22"/>
        </w:rPr>
        <w:t>in these</w:t>
      </w:r>
      <w:r w:rsidR="009F606B" w:rsidRPr="00B87AAE">
        <w:rPr>
          <w:rFonts w:ascii="Helvetica" w:hAnsi="Helvetica" w:cs="Helvetica"/>
          <w:sz w:val="22"/>
          <w:szCs w:val="22"/>
        </w:rPr>
        <w:t xml:space="preserve"> analyses were measured in all participants, where </w:t>
      </w:r>
      <w:r w:rsidR="00044BC5" w:rsidRPr="00B87AAE">
        <w:rPr>
          <w:rFonts w:ascii="Helvetica" w:hAnsi="Helvetica" w:cs="Helvetica"/>
          <w:sz w:val="22"/>
          <w:szCs w:val="22"/>
        </w:rPr>
        <w:t>possible.</w:t>
      </w:r>
    </w:p>
    <w:p w14:paraId="0960A82B" w14:textId="19DCA1F5" w:rsidR="00376D9E" w:rsidRPr="00B87AAE" w:rsidRDefault="00376D9E" w:rsidP="00791802">
      <w:pPr>
        <w:pStyle w:val="ListParagraph"/>
        <w:numPr>
          <w:ilvl w:val="0"/>
          <w:numId w:val="1"/>
        </w:numPr>
        <w:spacing w:after="240" w:line="276" w:lineRule="auto"/>
        <w:ind w:hanging="357"/>
        <w:contextualSpacing w:val="0"/>
        <w:rPr>
          <w:rFonts w:ascii="Helvetica" w:hAnsi="Helvetica" w:cs="Helvetica"/>
          <w:sz w:val="22"/>
          <w:szCs w:val="22"/>
        </w:rPr>
      </w:pPr>
      <w:r w:rsidRPr="00B87AAE">
        <w:rPr>
          <w:rFonts w:ascii="Helvetica" w:hAnsi="Helvetica" w:cs="Helvetica"/>
          <w:sz w:val="22"/>
          <w:szCs w:val="22"/>
        </w:rPr>
        <w:t xml:space="preserve">We </w:t>
      </w:r>
      <w:r w:rsidR="00CE0694" w:rsidRPr="00B87AAE">
        <w:rPr>
          <w:rFonts w:ascii="Helvetica" w:hAnsi="Helvetica" w:cs="Helvetica"/>
          <w:sz w:val="22"/>
          <w:szCs w:val="22"/>
        </w:rPr>
        <w:t xml:space="preserve">also </w:t>
      </w:r>
      <w:r w:rsidR="002849FF" w:rsidRPr="00B87AAE">
        <w:rPr>
          <w:rFonts w:ascii="Helvetica" w:hAnsi="Helvetica" w:cs="Helvetica"/>
          <w:sz w:val="22"/>
          <w:szCs w:val="22"/>
        </w:rPr>
        <w:t>fitted separate</w:t>
      </w:r>
      <w:r w:rsidRPr="00B87AAE">
        <w:rPr>
          <w:rFonts w:ascii="Helvetica" w:hAnsi="Helvetica" w:cs="Helvetica"/>
          <w:sz w:val="22"/>
          <w:szCs w:val="22"/>
        </w:rPr>
        <w:t xml:space="preserve"> linear regression</w:t>
      </w:r>
      <w:r w:rsidR="002849FF" w:rsidRPr="00B87AAE">
        <w:rPr>
          <w:rFonts w:ascii="Helvetica" w:hAnsi="Helvetica" w:cs="Helvetica"/>
          <w:sz w:val="22"/>
          <w:szCs w:val="22"/>
        </w:rPr>
        <w:t xml:space="preserve"> models</w:t>
      </w:r>
      <w:r w:rsidRPr="00B87AAE">
        <w:rPr>
          <w:rFonts w:ascii="Helvetica" w:hAnsi="Helvetica" w:cs="Helvetica"/>
          <w:sz w:val="22"/>
          <w:szCs w:val="22"/>
        </w:rPr>
        <w:t xml:space="preserve"> </w:t>
      </w:r>
      <w:r w:rsidR="002849FF" w:rsidRPr="00B87AAE">
        <w:rPr>
          <w:rFonts w:ascii="Helvetica" w:hAnsi="Helvetica" w:cs="Helvetica"/>
          <w:sz w:val="22"/>
          <w:szCs w:val="22"/>
        </w:rPr>
        <w:t xml:space="preserve">for each biomarker </w:t>
      </w:r>
      <w:r w:rsidRPr="00B87AAE">
        <w:rPr>
          <w:rFonts w:ascii="Helvetica" w:hAnsi="Helvetica" w:cs="Helvetica"/>
          <w:sz w:val="22"/>
          <w:szCs w:val="22"/>
        </w:rPr>
        <w:t>using the log</w:t>
      </w:r>
      <w:r w:rsidRPr="00B87AAE">
        <w:rPr>
          <w:rFonts w:ascii="Helvetica" w:hAnsi="Helvetica" w:cs="Helvetica"/>
          <w:sz w:val="22"/>
          <w:szCs w:val="22"/>
          <w:vertAlign w:val="subscript"/>
        </w:rPr>
        <w:t>2</w:t>
      </w:r>
      <w:r w:rsidRPr="00B87AAE">
        <w:rPr>
          <w:rFonts w:ascii="Helvetica" w:hAnsi="Helvetica" w:cs="Helvetica"/>
          <w:sz w:val="22"/>
          <w:szCs w:val="22"/>
        </w:rPr>
        <w:t xml:space="preserve"> transformed biomarker </w:t>
      </w:r>
      <w:r w:rsidR="00964E33" w:rsidRPr="00B87AAE">
        <w:rPr>
          <w:rFonts w:ascii="Helvetica" w:hAnsi="Helvetica" w:cs="Helvetica"/>
          <w:sz w:val="22"/>
          <w:szCs w:val="22"/>
        </w:rPr>
        <w:t xml:space="preserve">concentration </w:t>
      </w:r>
      <w:r w:rsidRPr="00B87AAE">
        <w:rPr>
          <w:rFonts w:ascii="Helvetica" w:hAnsi="Helvetica" w:cs="Helvetica"/>
          <w:sz w:val="22"/>
          <w:szCs w:val="22"/>
        </w:rPr>
        <w:t xml:space="preserve">as the outcome. </w:t>
      </w:r>
      <w:r w:rsidR="00865D60" w:rsidRPr="00B87AAE">
        <w:rPr>
          <w:rFonts w:ascii="Helvetica" w:hAnsi="Helvetica" w:cs="Helvetica"/>
          <w:sz w:val="22"/>
          <w:szCs w:val="22"/>
        </w:rPr>
        <w:t>These</w:t>
      </w:r>
      <w:r w:rsidRPr="00B87AAE">
        <w:rPr>
          <w:rFonts w:ascii="Helvetica" w:hAnsi="Helvetica" w:cs="Helvetica"/>
          <w:sz w:val="22"/>
          <w:szCs w:val="22"/>
        </w:rPr>
        <w:t xml:space="preserve"> </w:t>
      </w:r>
      <w:r w:rsidR="00865D60" w:rsidRPr="00B87AAE">
        <w:rPr>
          <w:rFonts w:ascii="Helvetica" w:hAnsi="Helvetica" w:cs="Helvetica"/>
          <w:sz w:val="22"/>
          <w:szCs w:val="22"/>
        </w:rPr>
        <w:t>analyses</w:t>
      </w:r>
      <w:r w:rsidRPr="00B87AAE">
        <w:rPr>
          <w:rFonts w:ascii="Helvetica" w:hAnsi="Helvetica" w:cs="Helvetica"/>
          <w:sz w:val="22"/>
          <w:szCs w:val="22"/>
        </w:rPr>
        <w:t xml:space="preserve"> </w:t>
      </w:r>
      <w:r w:rsidR="00865D60" w:rsidRPr="00B87AAE">
        <w:rPr>
          <w:rFonts w:ascii="Helvetica" w:hAnsi="Helvetica" w:cs="Helvetica"/>
          <w:sz w:val="22"/>
          <w:szCs w:val="22"/>
        </w:rPr>
        <w:t xml:space="preserve">were </w:t>
      </w:r>
      <w:r w:rsidRPr="00B87AAE">
        <w:rPr>
          <w:rFonts w:ascii="Helvetica" w:hAnsi="Helvetica" w:cs="Helvetica"/>
          <w:sz w:val="22"/>
          <w:szCs w:val="22"/>
        </w:rPr>
        <w:t>included to assess the association</w:t>
      </w:r>
      <w:r w:rsidR="009F4407" w:rsidRPr="00B87AAE">
        <w:rPr>
          <w:rFonts w:ascii="Helvetica" w:hAnsi="Helvetica" w:cs="Helvetica"/>
          <w:sz w:val="22"/>
          <w:szCs w:val="22"/>
        </w:rPr>
        <w:t>s</w:t>
      </w:r>
      <w:r w:rsidRPr="00B87AAE">
        <w:rPr>
          <w:rFonts w:ascii="Helvetica" w:hAnsi="Helvetica" w:cs="Helvetica"/>
          <w:sz w:val="22"/>
          <w:szCs w:val="22"/>
        </w:rPr>
        <w:t xml:space="preserve"> between HIV status and </w:t>
      </w:r>
      <w:r w:rsidR="00C918EC" w:rsidRPr="00B87AAE">
        <w:rPr>
          <w:rFonts w:ascii="Helvetica" w:hAnsi="Helvetica" w:cs="Helvetica"/>
          <w:sz w:val="22"/>
          <w:szCs w:val="22"/>
        </w:rPr>
        <w:t xml:space="preserve">each </w:t>
      </w:r>
      <w:r w:rsidRPr="00B87AAE">
        <w:rPr>
          <w:rFonts w:ascii="Helvetica" w:hAnsi="Helvetica" w:cs="Helvetica"/>
          <w:sz w:val="22"/>
          <w:szCs w:val="22"/>
        </w:rPr>
        <w:t>biomarker</w:t>
      </w:r>
      <w:r w:rsidR="006472B5" w:rsidRPr="00B87AAE">
        <w:rPr>
          <w:rFonts w:ascii="Helvetica" w:hAnsi="Helvetica" w:cs="Helvetica"/>
          <w:sz w:val="22"/>
          <w:szCs w:val="22"/>
        </w:rPr>
        <w:t>.</w:t>
      </w:r>
    </w:p>
    <w:p w14:paraId="13A3B244" w14:textId="5F53B2C3" w:rsidR="00C67A67" w:rsidRPr="00B87AAE" w:rsidRDefault="00224981" w:rsidP="00791802">
      <w:pPr>
        <w:pStyle w:val="ListParagraph"/>
        <w:numPr>
          <w:ilvl w:val="0"/>
          <w:numId w:val="1"/>
        </w:numPr>
        <w:spacing w:after="240" w:line="276" w:lineRule="auto"/>
        <w:ind w:hanging="357"/>
        <w:contextualSpacing w:val="0"/>
        <w:rPr>
          <w:rFonts w:ascii="Helvetica" w:hAnsi="Helvetica" w:cs="Helvetica"/>
          <w:sz w:val="22"/>
          <w:szCs w:val="22"/>
        </w:rPr>
      </w:pPr>
      <w:r>
        <w:rPr>
          <w:rFonts w:ascii="Helvetica" w:hAnsi="Helvetica" w:cs="Helvetica"/>
          <w:b/>
          <w:bCs/>
          <w:sz w:val="22"/>
          <w:szCs w:val="22"/>
        </w:rPr>
        <w:t>Primary Analyses:</w:t>
      </w:r>
      <w:r w:rsidRPr="00224981">
        <w:rPr>
          <w:rFonts w:ascii="Helvetica" w:hAnsi="Helvetica" w:cs="Helvetica"/>
          <w:sz w:val="22"/>
          <w:szCs w:val="22"/>
        </w:rPr>
        <w:t xml:space="preserve"> </w:t>
      </w:r>
      <w:r w:rsidR="00566CE5" w:rsidRPr="00B87AAE">
        <w:rPr>
          <w:rFonts w:ascii="Helvetica" w:hAnsi="Helvetica" w:cs="Helvetica"/>
          <w:sz w:val="22"/>
          <w:szCs w:val="22"/>
        </w:rPr>
        <w:t>We used logistic regression</w:t>
      </w:r>
      <w:r w:rsidR="00B85720" w:rsidRPr="00B87AAE">
        <w:rPr>
          <w:rFonts w:ascii="Helvetica" w:hAnsi="Helvetica" w:cs="Helvetica"/>
          <w:sz w:val="22"/>
          <w:szCs w:val="22"/>
        </w:rPr>
        <w:t xml:space="preserve"> </w:t>
      </w:r>
      <w:r w:rsidR="00566CE5" w:rsidRPr="00B87AAE">
        <w:rPr>
          <w:rFonts w:ascii="Helvetica" w:hAnsi="Helvetica" w:cs="Helvetica"/>
          <w:sz w:val="22"/>
          <w:szCs w:val="22"/>
        </w:rPr>
        <w:t xml:space="preserve">to </w:t>
      </w:r>
      <w:r w:rsidR="0063283D" w:rsidRPr="00B87AAE">
        <w:rPr>
          <w:rFonts w:ascii="Helvetica" w:hAnsi="Helvetica" w:cs="Helvetica"/>
          <w:sz w:val="22"/>
          <w:szCs w:val="22"/>
        </w:rPr>
        <w:t xml:space="preserve">first explore the main effect of HIV status on </w:t>
      </w:r>
      <w:r w:rsidR="00C918EC" w:rsidRPr="00B87AAE">
        <w:rPr>
          <w:rFonts w:ascii="Helvetica" w:hAnsi="Helvetica" w:cs="Helvetica"/>
          <w:sz w:val="22"/>
          <w:szCs w:val="22"/>
        </w:rPr>
        <w:t xml:space="preserve">the presence of </w:t>
      </w:r>
      <w:r w:rsidR="00F021C0" w:rsidRPr="00B87AAE">
        <w:rPr>
          <w:rFonts w:ascii="Helvetica" w:hAnsi="Helvetica" w:cs="Helvetica"/>
          <w:sz w:val="22"/>
          <w:szCs w:val="22"/>
        </w:rPr>
        <w:t>‘</w:t>
      </w:r>
      <w:r w:rsidR="00717098">
        <w:rPr>
          <w:rFonts w:ascii="Helvetica" w:hAnsi="Helvetica" w:cs="Helvetica"/>
          <w:sz w:val="22"/>
          <w:szCs w:val="22"/>
        </w:rPr>
        <w:t>Any Depressi</w:t>
      </w:r>
      <w:r w:rsidR="008B1444">
        <w:rPr>
          <w:rFonts w:ascii="Helvetica" w:hAnsi="Helvetica" w:cs="Helvetica"/>
          <w:sz w:val="22"/>
          <w:szCs w:val="22"/>
        </w:rPr>
        <w:t xml:space="preserve">ve </w:t>
      </w:r>
      <w:r w:rsidR="009F38C2">
        <w:rPr>
          <w:rFonts w:ascii="Helvetica" w:hAnsi="Helvetica" w:cs="Helvetica"/>
          <w:sz w:val="22"/>
          <w:szCs w:val="22"/>
        </w:rPr>
        <w:t>Symptoms</w:t>
      </w:r>
      <w:r w:rsidR="00F021C0" w:rsidRPr="00B87AAE">
        <w:rPr>
          <w:rFonts w:ascii="Helvetica" w:hAnsi="Helvetica" w:cs="Helvetica"/>
          <w:sz w:val="22"/>
          <w:szCs w:val="22"/>
        </w:rPr>
        <w:t>’</w:t>
      </w:r>
      <w:r w:rsidR="0063283D" w:rsidRPr="00B87AAE">
        <w:rPr>
          <w:rFonts w:ascii="Helvetica" w:hAnsi="Helvetica" w:cs="Helvetica"/>
          <w:sz w:val="22"/>
          <w:szCs w:val="22"/>
        </w:rPr>
        <w:t xml:space="preserve"> </w:t>
      </w:r>
      <w:r w:rsidR="002062EB" w:rsidRPr="00B87AAE">
        <w:rPr>
          <w:rFonts w:ascii="Helvetica" w:hAnsi="Helvetica" w:cs="Helvetica"/>
          <w:sz w:val="22"/>
          <w:szCs w:val="22"/>
        </w:rPr>
        <w:t>(PHQ-9 score &gt;</w:t>
      </w:r>
      <w:r w:rsidR="00717098">
        <w:rPr>
          <w:rFonts w:ascii="Helvetica" w:hAnsi="Helvetica" w:cs="Helvetica"/>
          <w:sz w:val="22"/>
          <w:szCs w:val="22"/>
        </w:rPr>
        <w:t xml:space="preserve"> </w:t>
      </w:r>
      <w:r w:rsidR="002062EB" w:rsidRPr="00B87AAE">
        <w:rPr>
          <w:rFonts w:ascii="Helvetica" w:hAnsi="Helvetica" w:cs="Helvetica"/>
          <w:sz w:val="22"/>
          <w:szCs w:val="22"/>
        </w:rPr>
        <w:t>4</w:t>
      </w:r>
      <w:r w:rsidR="00717098">
        <w:rPr>
          <w:rFonts w:ascii="Helvetica" w:hAnsi="Helvetica" w:cs="Helvetica"/>
          <w:sz w:val="22"/>
          <w:szCs w:val="22"/>
        </w:rPr>
        <w:t>)</w:t>
      </w:r>
      <w:r w:rsidR="0063283D" w:rsidRPr="00B87AAE">
        <w:rPr>
          <w:rFonts w:ascii="Helvetica" w:hAnsi="Helvetica" w:cs="Helvetica"/>
          <w:sz w:val="22"/>
          <w:szCs w:val="22"/>
        </w:rPr>
        <w:t>.</w:t>
      </w:r>
      <w:r w:rsidR="002062EB" w:rsidRPr="00B87AAE">
        <w:rPr>
          <w:rFonts w:ascii="Helvetica" w:hAnsi="Helvetica" w:cs="Helvetica"/>
          <w:sz w:val="22"/>
          <w:szCs w:val="22"/>
        </w:rPr>
        <w:t xml:space="preserve"> </w:t>
      </w:r>
      <w:r w:rsidR="00C82876" w:rsidRPr="00C82876">
        <w:rPr>
          <w:rFonts w:ascii="Helvetica" w:hAnsi="Helvetica" w:cs="Helvetica"/>
          <w:sz w:val="22"/>
          <w:szCs w:val="22"/>
        </w:rPr>
        <w:t xml:space="preserve">We first adjusted the model for sociodemographic factors: age (continuous), sex, ethnicity, and years of education (continuous). </w:t>
      </w:r>
      <w:r w:rsidR="00C82876">
        <w:rPr>
          <w:rFonts w:ascii="Helvetica" w:hAnsi="Helvetica" w:cs="Helvetica"/>
          <w:sz w:val="22"/>
          <w:szCs w:val="22"/>
        </w:rPr>
        <w:t>We then sequentially adjusted the model for each</w:t>
      </w:r>
      <w:r w:rsidR="003C1DB2" w:rsidRPr="00B87AAE">
        <w:rPr>
          <w:rFonts w:ascii="Helvetica" w:hAnsi="Helvetica" w:cs="Helvetica"/>
          <w:sz w:val="22"/>
          <w:szCs w:val="22"/>
        </w:rPr>
        <w:t xml:space="preserve"> (log</w:t>
      </w:r>
      <w:r w:rsidR="003C1DB2" w:rsidRPr="00B87AAE">
        <w:rPr>
          <w:rFonts w:ascii="Helvetica" w:hAnsi="Helvetica" w:cs="Helvetica"/>
          <w:sz w:val="22"/>
          <w:szCs w:val="22"/>
          <w:vertAlign w:val="subscript"/>
        </w:rPr>
        <w:t>2</w:t>
      </w:r>
      <w:r w:rsidR="003C1DB2" w:rsidRPr="00B87AAE">
        <w:rPr>
          <w:rFonts w:ascii="Helvetica" w:hAnsi="Helvetica" w:cs="Helvetica"/>
          <w:sz w:val="22"/>
          <w:szCs w:val="22"/>
        </w:rPr>
        <w:t xml:space="preserve"> transformed)</w:t>
      </w:r>
      <w:r w:rsidR="002062EB" w:rsidRPr="00B87AAE">
        <w:rPr>
          <w:rFonts w:ascii="Helvetica" w:hAnsi="Helvetica" w:cs="Helvetica"/>
          <w:sz w:val="22"/>
          <w:szCs w:val="22"/>
        </w:rPr>
        <w:t xml:space="preserve"> </w:t>
      </w:r>
      <w:r w:rsidR="00D94EB4" w:rsidRPr="00B87AAE">
        <w:rPr>
          <w:rFonts w:ascii="Helvetica" w:hAnsi="Helvetica" w:cs="Helvetica"/>
          <w:sz w:val="22"/>
          <w:szCs w:val="22"/>
        </w:rPr>
        <w:t>biomarker</w:t>
      </w:r>
      <w:r w:rsidR="002062EB" w:rsidRPr="00B87AAE">
        <w:rPr>
          <w:rFonts w:ascii="Helvetica" w:hAnsi="Helvetica" w:cs="Helvetica"/>
          <w:sz w:val="22"/>
          <w:szCs w:val="22"/>
        </w:rPr>
        <w:t xml:space="preserve"> </w:t>
      </w:r>
      <w:r w:rsidR="00070364" w:rsidRPr="00B87AAE">
        <w:rPr>
          <w:rFonts w:ascii="Helvetica" w:hAnsi="Helvetica" w:cs="Helvetica"/>
          <w:sz w:val="22"/>
          <w:szCs w:val="22"/>
        </w:rPr>
        <w:t>separately</w:t>
      </w:r>
      <w:r w:rsidR="00B1412A" w:rsidRPr="00B87AAE">
        <w:rPr>
          <w:rFonts w:ascii="Helvetica" w:hAnsi="Helvetica" w:cs="Helvetica"/>
          <w:sz w:val="22"/>
          <w:szCs w:val="22"/>
        </w:rPr>
        <w:t xml:space="preserve"> </w:t>
      </w:r>
      <w:r w:rsidR="00D94EB4" w:rsidRPr="00B87AAE">
        <w:rPr>
          <w:rFonts w:ascii="Helvetica" w:hAnsi="Helvetica" w:cs="Helvetica"/>
          <w:sz w:val="22"/>
          <w:szCs w:val="22"/>
        </w:rPr>
        <w:t xml:space="preserve">to determine </w:t>
      </w:r>
      <w:r w:rsidR="00385122" w:rsidRPr="00B87AAE">
        <w:rPr>
          <w:rFonts w:ascii="Helvetica" w:hAnsi="Helvetica" w:cs="Helvetica"/>
          <w:sz w:val="22"/>
          <w:szCs w:val="22"/>
        </w:rPr>
        <w:t>whether</w:t>
      </w:r>
      <w:r w:rsidR="00D94EB4" w:rsidRPr="00B87AAE">
        <w:rPr>
          <w:rFonts w:ascii="Helvetica" w:hAnsi="Helvetica" w:cs="Helvetica"/>
          <w:sz w:val="22"/>
          <w:szCs w:val="22"/>
        </w:rPr>
        <w:t xml:space="preserve"> </w:t>
      </w:r>
      <w:r w:rsidR="00807143" w:rsidRPr="00B87AAE">
        <w:rPr>
          <w:rFonts w:ascii="Helvetica" w:hAnsi="Helvetica" w:cs="Helvetica"/>
          <w:sz w:val="22"/>
          <w:szCs w:val="22"/>
        </w:rPr>
        <w:t>any of the biomarkers</w:t>
      </w:r>
      <w:r w:rsidR="00D94EB4" w:rsidRPr="00B87AAE">
        <w:rPr>
          <w:rFonts w:ascii="Helvetica" w:hAnsi="Helvetica" w:cs="Helvetica"/>
          <w:sz w:val="22"/>
          <w:szCs w:val="22"/>
        </w:rPr>
        <w:t xml:space="preserve"> </w:t>
      </w:r>
      <w:r w:rsidR="0023708B" w:rsidRPr="00B87AAE">
        <w:rPr>
          <w:rFonts w:ascii="Helvetica" w:hAnsi="Helvetica" w:cs="Helvetica"/>
          <w:sz w:val="22"/>
          <w:szCs w:val="22"/>
        </w:rPr>
        <w:t xml:space="preserve">appeared to </w:t>
      </w:r>
      <w:r w:rsidR="00D94EB4" w:rsidRPr="00B87AAE">
        <w:rPr>
          <w:rFonts w:ascii="Helvetica" w:hAnsi="Helvetica" w:cs="Helvetica"/>
          <w:sz w:val="22"/>
          <w:szCs w:val="22"/>
        </w:rPr>
        <w:t>mediate the relationship between HIV status and</w:t>
      </w:r>
      <w:r w:rsidR="005F086F" w:rsidRPr="00B87AAE">
        <w:rPr>
          <w:rFonts w:ascii="Helvetica" w:hAnsi="Helvetica" w:cs="Helvetica"/>
          <w:sz w:val="22"/>
          <w:szCs w:val="22"/>
        </w:rPr>
        <w:t xml:space="preserve"> </w:t>
      </w:r>
      <w:r w:rsidR="008B1444">
        <w:rPr>
          <w:rFonts w:ascii="Helvetica" w:hAnsi="Helvetica" w:cs="Helvetica"/>
          <w:sz w:val="22"/>
          <w:szCs w:val="22"/>
        </w:rPr>
        <w:t xml:space="preserve">‘Any Depressive </w:t>
      </w:r>
      <w:r w:rsidR="009F38C2">
        <w:rPr>
          <w:rFonts w:ascii="Helvetica" w:hAnsi="Helvetica" w:cs="Helvetica"/>
          <w:sz w:val="22"/>
          <w:szCs w:val="22"/>
        </w:rPr>
        <w:t>Symptoms</w:t>
      </w:r>
      <w:r w:rsidR="008B1444" w:rsidRPr="00B87AAE">
        <w:rPr>
          <w:rFonts w:ascii="Helvetica" w:hAnsi="Helvetica" w:cs="Helvetica"/>
          <w:sz w:val="22"/>
          <w:szCs w:val="22"/>
        </w:rPr>
        <w:t>’</w:t>
      </w:r>
      <w:r w:rsidR="0063283D" w:rsidRPr="00B87AAE">
        <w:rPr>
          <w:rFonts w:ascii="Helvetica" w:hAnsi="Helvetica" w:cs="Helvetica"/>
          <w:sz w:val="22"/>
          <w:szCs w:val="22"/>
        </w:rPr>
        <w:t>.</w:t>
      </w:r>
      <w:r w:rsidR="00B257A8" w:rsidRPr="00B87AAE">
        <w:rPr>
          <w:rFonts w:ascii="Helvetica" w:hAnsi="Helvetica" w:cs="Helvetica"/>
          <w:sz w:val="22"/>
          <w:szCs w:val="22"/>
        </w:rPr>
        <w:t xml:space="preserve"> </w:t>
      </w:r>
      <w:r w:rsidR="00044BC5" w:rsidRPr="00B87AAE">
        <w:rPr>
          <w:rFonts w:ascii="Helvetica" w:hAnsi="Helvetica" w:cs="Helvetica"/>
          <w:sz w:val="22"/>
          <w:szCs w:val="22"/>
        </w:rPr>
        <w:t>L</w:t>
      </w:r>
      <w:r w:rsidR="00B257A8" w:rsidRPr="00B87AAE">
        <w:rPr>
          <w:rFonts w:ascii="Helvetica" w:hAnsi="Helvetica" w:cs="Helvetica"/>
          <w:sz w:val="22"/>
          <w:szCs w:val="22"/>
        </w:rPr>
        <w:t xml:space="preserve">ogistic regression models </w:t>
      </w:r>
      <w:r w:rsidR="00340C6B" w:rsidRPr="00B87AAE">
        <w:rPr>
          <w:rFonts w:ascii="Helvetica" w:hAnsi="Helvetica" w:cs="Helvetica"/>
          <w:sz w:val="22"/>
          <w:szCs w:val="22"/>
        </w:rPr>
        <w:t>that included</w:t>
      </w:r>
      <w:r w:rsidR="00B257A8" w:rsidRPr="00B87AAE">
        <w:rPr>
          <w:rFonts w:ascii="Helvetica" w:hAnsi="Helvetica" w:cs="Helvetica"/>
          <w:sz w:val="22"/>
          <w:szCs w:val="22"/>
        </w:rPr>
        <w:t xml:space="preserve"> neurometabolites </w:t>
      </w:r>
      <w:r w:rsidR="00340C6B" w:rsidRPr="00B87AAE">
        <w:rPr>
          <w:rFonts w:ascii="Helvetica" w:hAnsi="Helvetica" w:cs="Helvetica"/>
          <w:sz w:val="22"/>
          <w:szCs w:val="22"/>
        </w:rPr>
        <w:t xml:space="preserve">were </w:t>
      </w:r>
      <w:r w:rsidR="009A5D13">
        <w:rPr>
          <w:rFonts w:ascii="Helvetica" w:hAnsi="Helvetica" w:cs="Helvetica"/>
          <w:sz w:val="22"/>
          <w:szCs w:val="22"/>
        </w:rPr>
        <w:t>also</w:t>
      </w:r>
      <w:r w:rsidR="00B257A8" w:rsidRPr="00B87AAE">
        <w:rPr>
          <w:rFonts w:ascii="Helvetica" w:hAnsi="Helvetica" w:cs="Helvetica"/>
          <w:sz w:val="22"/>
          <w:szCs w:val="22"/>
        </w:rPr>
        <w:t xml:space="preserve"> adjusted for </w:t>
      </w:r>
      <w:r w:rsidR="00340C6B" w:rsidRPr="00B87AAE">
        <w:rPr>
          <w:rFonts w:ascii="Helvetica" w:hAnsi="Helvetica" w:cs="Helvetica"/>
          <w:sz w:val="22"/>
          <w:szCs w:val="22"/>
        </w:rPr>
        <w:t xml:space="preserve">MRI </w:t>
      </w:r>
      <w:r w:rsidR="00B257A8" w:rsidRPr="00B87AAE">
        <w:rPr>
          <w:rFonts w:ascii="Helvetica" w:hAnsi="Helvetica" w:cs="Helvetica"/>
          <w:sz w:val="22"/>
          <w:szCs w:val="22"/>
        </w:rPr>
        <w:t>scanner in all models</w:t>
      </w:r>
      <w:r w:rsidR="00340C6B" w:rsidRPr="00B87AAE">
        <w:rPr>
          <w:rFonts w:ascii="Helvetica" w:hAnsi="Helvetica" w:cs="Helvetica"/>
          <w:sz w:val="22"/>
          <w:szCs w:val="22"/>
        </w:rPr>
        <w:t xml:space="preserve"> (1 scanner was used at the London site, and 2 scanners were used at the Amsterdam site)</w:t>
      </w:r>
      <w:r w:rsidR="00B257A8" w:rsidRPr="00B87AAE">
        <w:rPr>
          <w:rFonts w:ascii="Helvetica" w:hAnsi="Helvetica" w:cs="Helvetica"/>
          <w:sz w:val="22"/>
          <w:szCs w:val="22"/>
        </w:rPr>
        <w:t xml:space="preserve">. </w:t>
      </w:r>
      <w:r w:rsidR="003C1DB2" w:rsidRPr="00B87AAE">
        <w:rPr>
          <w:rFonts w:ascii="Helvetica" w:hAnsi="Helvetica" w:cs="Helvetica"/>
          <w:sz w:val="22"/>
          <w:szCs w:val="22"/>
        </w:rPr>
        <w:t>We report the parameter estimate for HIV status for all models.</w:t>
      </w:r>
      <w:r w:rsidR="000B0D2C" w:rsidRPr="00B87AAE">
        <w:rPr>
          <w:rFonts w:ascii="Helvetica" w:hAnsi="Helvetica" w:cs="Helvetica"/>
          <w:sz w:val="22"/>
          <w:szCs w:val="22"/>
        </w:rPr>
        <w:t xml:space="preserve"> Additionally, we report </w:t>
      </w:r>
      <w:r w:rsidR="00453733" w:rsidRPr="00B87AAE">
        <w:rPr>
          <w:rFonts w:ascii="Helvetica" w:hAnsi="Helvetica" w:cs="Helvetica"/>
          <w:sz w:val="22"/>
          <w:szCs w:val="22"/>
        </w:rPr>
        <w:t>p</w:t>
      </w:r>
      <w:r w:rsidR="000B0D2C" w:rsidRPr="00B87AAE">
        <w:rPr>
          <w:rFonts w:ascii="Helvetica" w:hAnsi="Helvetica" w:cs="Helvetica"/>
          <w:sz w:val="22"/>
          <w:szCs w:val="22"/>
        </w:rPr>
        <w:t>rofile-likelihood confidence intervals due to the small number of events in the outcome.</w:t>
      </w:r>
    </w:p>
    <w:p w14:paraId="48C00A53" w14:textId="25DEA3E6" w:rsidR="005C15EE" w:rsidRPr="00B87AAE" w:rsidRDefault="00376D9E" w:rsidP="00791802">
      <w:pPr>
        <w:pStyle w:val="ListParagraph"/>
        <w:numPr>
          <w:ilvl w:val="0"/>
          <w:numId w:val="1"/>
        </w:numPr>
        <w:spacing w:after="240" w:line="276" w:lineRule="auto"/>
        <w:ind w:hanging="357"/>
        <w:contextualSpacing w:val="0"/>
        <w:rPr>
          <w:rFonts w:ascii="Helvetica" w:hAnsi="Helvetica" w:cs="Helvetica"/>
          <w:sz w:val="22"/>
          <w:szCs w:val="22"/>
        </w:rPr>
      </w:pPr>
      <w:r w:rsidRPr="00B87AAE">
        <w:rPr>
          <w:rFonts w:ascii="Helvetica" w:hAnsi="Helvetica" w:cs="Helvetica"/>
          <w:sz w:val="22"/>
          <w:szCs w:val="22"/>
        </w:rPr>
        <w:lastRenderedPageBreak/>
        <w:t>Adjustment for biomarkers</w:t>
      </w:r>
      <w:r w:rsidR="008F4510" w:rsidRPr="00B87AAE">
        <w:rPr>
          <w:rFonts w:ascii="Helvetica" w:hAnsi="Helvetica" w:cs="Helvetica"/>
          <w:sz w:val="22"/>
          <w:szCs w:val="22"/>
        </w:rPr>
        <w:t xml:space="preserve"> individually</w:t>
      </w:r>
      <w:r w:rsidRPr="00B87AAE">
        <w:rPr>
          <w:rFonts w:ascii="Helvetica" w:hAnsi="Helvetica" w:cs="Helvetica"/>
          <w:sz w:val="22"/>
          <w:szCs w:val="22"/>
        </w:rPr>
        <w:t xml:space="preserve"> that yielded a &gt;</w:t>
      </w:r>
      <w:r w:rsidR="00CB5244">
        <w:rPr>
          <w:rFonts w:ascii="Helvetica" w:hAnsi="Helvetica" w:cs="Helvetica"/>
          <w:sz w:val="22"/>
          <w:szCs w:val="22"/>
        </w:rPr>
        <w:t xml:space="preserve"> </w:t>
      </w:r>
      <w:r w:rsidR="0006084D" w:rsidRPr="00B87AAE">
        <w:rPr>
          <w:rFonts w:ascii="Helvetica" w:hAnsi="Helvetica" w:cs="Helvetica"/>
          <w:sz w:val="22"/>
          <w:szCs w:val="22"/>
        </w:rPr>
        <w:t>1</w:t>
      </w:r>
      <w:r w:rsidRPr="00B87AAE">
        <w:rPr>
          <w:rFonts w:ascii="Helvetica" w:hAnsi="Helvetica" w:cs="Helvetica"/>
          <w:sz w:val="22"/>
          <w:szCs w:val="22"/>
        </w:rPr>
        <w:t xml:space="preserve">0% </w:t>
      </w:r>
      <w:r w:rsidR="0006084D" w:rsidRPr="00B87AAE">
        <w:rPr>
          <w:rFonts w:ascii="Helvetica" w:hAnsi="Helvetica" w:cs="Helvetica"/>
          <w:sz w:val="22"/>
          <w:szCs w:val="22"/>
        </w:rPr>
        <w:t>reduction</w:t>
      </w:r>
      <w:r w:rsidRPr="00B87AAE">
        <w:rPr>
          <w:rFonts w:ascii="Helvetica" w:hAnsi="Helvetica" w:cs="Helvetica"/>
          <w:sz w:val="22"/>
          <w:szCs w:val="22"/>
        </w:rPr>
        <w:t xml:space="preserve"> in the HIV status odds ratio (OR) were considered likely mediators of the association between HIV status and </w:t>
      </w:r>
      <w:r w:rsidR="00F021C0" w:rsidRPr="00B87AAE">
        <w:rPr>
          <w:rFonts w:ascii="Helvetica" w:hAnsi="Helvetica" w:cs="Helvetica"/>
          <w:sz w:val="22"/>
          <w:szCs w:val="22"/>
        </w:rPr>
        <w:t>‘</w:t>
      </w:r>
      <w:r w:rsidR="008B1444">
        <w:rPr>
          <w:rFonts w:ascii="Helvetica" w:hAnsi="Helvetica" w:cs="Helvetica"/>
          <w:sz w:val="22"/>
          <w:szCs w:val="22"/>
        </w:rPr>
        <w:t>A</w:t>
      </w:r>
      <w:r w:rsidRPr="00B87AAE">
        <w:rPr>
          <w:rFonts w:ascii="Helvetica" w:hAnsi="Helvetica" w:cs="Helvetica"/>
          <w:sz w:val="22"/>
          <w:szCs w:val="22"/>
        </w:rPr>
        <w:t xml:space="preserve">ny </w:t>
      </w:r>
      <w:r w:rsidR="008B1444">
        <w:rPr>
          <w:rFonts w:ascii="Helvetica" w:hAnsi="Helvetica" w:cs="Helvetica"/>
          <w:sz w:val="22"/>
          <w:szCs w:val="22"/>
        </w:rPr>
        <w:t>D</w:t>
      </w:r>
      <w:r w:rsidR="0092687C" w:rsidRPr="00B87AAE">
        <w:rPr>
          <w:rFonts w:ascii="Helvetica" w:hAnsi="Helvetica" w:cs="Helvetica"/>
          <w:sz w:val="22"/>
          <w:szCs w:val="22"/>
        </w:rPr>
        <w:t xml:space="preserve">epressive </w:t>
      </w:r>
      <w:r w:rsidR="008B1444">
        <w:rPr>
          <w:rFonts w:ascii="Helvetica" w:hAnsi="Helvetica" w:cs="Helvetica"/>
          <w:sz w:val="22"/>
          <w:szCs w:val="22"/>
        </w:rPr>
        <w:t>S</w:t>
      </w:r>
      <w:r w:rsidR="0092687C" w:rsidRPr="00B87AAE">
        <w:rPr>
          <w:rFonts w:ascii="Helvetica" w:hAnsi="Helvetica" w:cs="Helvetica"/>
          <w:sz w:val="22"/>
          <w:szCs w:val="22"/>
        </w:rPr>
        <w:t>ymptoms’</w:t>
      </w:r>
      <w:r w:rsidR="005D41AC" w:rsidRPr="00B87AAE">
        <w:rPr>
          <w:rFonts w:ascii="Helvetica" w:hAnsi="Helvetica" w:cs="Helvetica"/>
          <w:sz w:val="22"/>
          <w:szCs w:val="22"/>
        </w:rPr>
        <w:t>. A</w:t>
      </w:r>
      <w:r w:rsidR="00A422FA" w:rsidRPr="00B87AAE">
        <w:rPr>
          <w:rFonts w:ascii="Helvetica" w:hAnsi="Helvetica" w:cs="Helvetica"/>
          <w:sz w:val="22"/>
          <w:szCs w:val="22"/>
        </w:rPr>
        <w:t xml:space="preserve"> reduction rather than an increase in the effect estimate after adjustment is commonly used to identify potential mediator variables</w:t>
      </w:r>
      <w:r w:rsidR="009A5D13">
        <w:rPr>
          <w:rFonts w:ascii="Helvetica" w:hAnsi="Helvetica" w:cs="Helvetica"/>
          <w:sz w:val="22"/>
          <w:szCs w:val="22"/>
        </w:rPr>
        <w:t>.</w:t>
      </w:r>
    </w:p>
    <w:p w14:paraId="74EE679B" w14:textId="55138A92" w:rsidR="00491561" w:rsidRPr="00491561" w:rsidRDefault="003C61F3" w:rsidP="00763AE7">
      <w:pPr>
        <w:pStyle w:val="ListParagraph"/>
        <w:numPr>
          <w:ilvl w:val="0"/>
          <w:numId w:val="1"/>
        </w:numPr>
        <w:spacing w:after="240" w:line="276" w:lineRule="auto"/>
        <w:ind w:left="714" w:hanging="357"/>
        <w:contextualSpacing w:val="0"/>
        <w:rPr>
          <w:rFonts w:ascii="Helvetica" w:hAnsi="Helvetica" w:cs="Helvetica"/>
          <w:b/>
          <w:bCs/>
          <w:color w:val="C00000"/>
          <w:sz w:val="22"/>
          <w:szCs w:val="22"/>
        </w:rPr>
      </w:pPr>
      <w:r>
        <w:rPr>
          <w:rFonts w:ascii="Helvetica" w:hAnsi="Helvetica" w:cs="Helvetica"/>
          <w:b/>
          <w:bCs/>
          <w:sz w:val="22"/>
          <w:szCs w:val="22"/>
        </w:rPr>
        <w:t>Sensitivity Analyses:</w:t>
      </w:r>
      <w:r w:rsidRPr="003C61F3">
        <w:rPr>
          <w:rFonts w:ascii="Helvetica" w:hAnsi="Helvetica" w:cs="Helvetica"/>
          <w:sz w:val="22"/>
          <w:szCs w:val="22"/>
        </w:rPr>
        <w:t xml:space="preserve"> </w:t>
      </w:r>
      <w:r w:rsidR="00B85720" w:rsidRPr="00491561">
        <w:rPr>
          <w:rFonts w:ascii="Helvetica" w:hAnsi="Helvetica" w:cs="Helvetica"/>
          <w:sz w:val="22"/>
          <w:szCs w:val="22"/>
        </w:rPr>
        <w:t xml:space="preserve">Linear regression </w:t>
      </w:r>
      <w:r w:rsidR="001E49B4" w:rsidRPr="00491561">
        <w:rPr>
          <w:rFonts w:ascii="Helvetica" w:hAnsi="Helvetica" w:cs="Helvetica"/>
          <w:sz w:val="22"/>
          <w:szCs w:val="22"/>
        </w:rPr>
        <w:t>was used for sensitivity analyses</w:t>
      </w:r>
      <w:r w:rsidR="007B1CE5" w:rsidRPr="00491561">
        <w:rPr>
          <w:rFonts w:ascii="Helvetica" w:hAnsi="Helvetica" w:cs="Helvetica"/>
          <w:sz w:val="22"/>
          <w:szCs w:val="22"/>
        </w:rPr>
        <w:t>, using</w:t>
      </w:r>
      <w:r w:rsidR="00816A51" w:rsidRPr="00491561">
        <w:rPr>
          <w:rFonts w:ascii="Helvetica" w:hAnsi="Helvetica" w:cs="Helvetica"/>
          <w:sz w:val="22"/>
          <w:szCs w:val="22"/>
        </w:rPr>
        <w:t xml:space="preserve"> the PHQ-9 score as </w:t>
      </w:r>
      <w:r w:rsidR="007E4778" w:rsidRPr="00491561">
        <w:rPr>
          <w:rFonts w:ascii="Helvetica" w:hAnsi="Helvetica" w:cs="Helvetica"/>
          <w:sz w:val="22"/>
          <w:szCs w:val="22"/>
        </w:rPr>
        <w:t>a</w:t>
      </w:r>
      <w:r w:rsidR="00816A51" w:rsidRPr="00491561">
        <w:rPr>
          <w:rFonts w:ascii="Helvetica" w:hAnsi="Helvetica" w:cs="Helvetica"/>
          <w:sz w:val="22"/>
          <w:szCs w:val="22"/>
        </w:rPr>
        <w:t xml:space="preserve"> </w:t>
      </w:r>
      <w:r w:rsidR="00453733" w:rsidRPr="00491561">
        <w:rPr>
          <w:rFonts w:ascii="Helvetica" w:hAnsi="Helvetica" w:cs="Helvetica"/>
          <w:sz w:val="22"/>
          <w:szCs w:val="22"/>
        </w:rPr>
        <w:t xml:space="preserve">(continuous) </w:t>
      </w:r>
      <w:r w:rsidR="00816A51" w:rsidRPr="00491561">
        <w:rPr>
          <w:rFonts w:ascii="Helvetica" w:hAnsi="Helvetica" w:cs="Helvetica"/>
          <w:sz w:val="22"/>
          <w:szCs w:val="22"/>
        </w:rPr>
        <w:t>outcome. The same sequential adjustments were made as noted above for the primary logistic regression analysis.</w:t>
      </w:r>
      <w:r w:rsidR="00511D2B" w:rsidRPr="00491561">
        <w:rPr>
          <w:rFonts w:ascii="Helvetica" w:hAnsi="Helvetica" w:cs="Helvetica"/>
          <w:sz w:val="22"/>
          <w:szCs w:val="22"/>
        </w:rPr>
        <w:t xml:space="preserve"> </w:t>
      </w:r>
    </w:p>
    <w:p w14:paraId="7C3EFB35" w14:textId="24C35707" w:rsidR="00196463" w:rsidRPr="00491561" w:rsidRDefault="0063283D" w:rsidP="00763AE7">
      <w:pPr>
        <w:pStyle w:val="ListParagraph"/>
        <w:numPr>
          <w:ilvl w:val="0"/>
          <w:numId w:val="1"/>
        </w:numPr>
        <w:spacing w:after="240" w:line="276" w:lineRule="auto"/>
        <w:ind w:left="714" w:hanging="357"/>
        <w:contextualSpacing w:val="0"/>
        <w:rPr>
          <w:rFonts w:ascii="Helvetica" w:hAnsi="Helvetica" w:cs="Helvetica"/>
          <w:b/>
          <w:bCs/>
          <w:color w:val="C00000"/>
          <w:sz w:val="22"/>
          <w:szCs w:val="22"/>
        </w:rPr>
      </w:pPr>
      <w:r w:rsidRPr="00491561">
        <w:rPr>
          <w:rFonts w:ascii="Helvetica" w:hAnsi="Helvetica" w:cs="Helvetica"/>
          <w:sz w:val="22"/>
          <w:szCs w:val="22"/>
        </w:rPr>
        <w:t>All analyses were conducted using listwise deletion, only including participants with data available on all variables used in an analysis. Analyses were performed using R version 4.1.0, with two-sided p-values &lt;0.0</w:t>
      </w:r>
      <w:r w:rsidR="00B85720" w:rsidRPr="00491561">
        <w:rPr>
          <w:rFonts w:ascii="Helvetica" w:hAnsi="Helvetica" w:cs="Helvetica"/>
          <w:sz w:val="22"/>
          <w:szCs w:val="22"/>
        </w:rPr>
        <w:t>5</w:t>
      </w:r>
      <w:r w:rsidRPr="00491561">
        <w:rPr>
          <w:rFonts w:ascii="Helvetica" w:hAnsi="Helvetica" w:cs="Helvetica"/>
          <w:sz w:val="22"/>
          <w:szCs w:val="22"/>
        </w:rPr>
        <w:t xml:space="preserve"> considered to be statistically significant</w:t>
      </w:r>
      <w:r w:rsidR="0058326C" w:rsidRPr="00491561">
        <w:rPr>
          <w:rFonts w:ascii="Helvetica" w:hAnsi="Helvetica" w:cs="Helvetica"/>
          <w:sz w:val="22"/>
          <w:szCs w:val="22"/>
        </w:rPr>
        <w:t>.</w:t>
      </w:r>
      <w:r w:rsidR="005145C7" w:rsidRPr="00491561">
        <w:rPr>
          <w:rFonts w:ascii="Helvetica" w:hAnsi="Helvetica" w:cs="Helvetica"/>
          <w:b/>
          <w:bCs/>
          <w:color w:val="C00000"/>
          <w:sz w:val="22"/>
          <w:szCs w:val="22"/>
        </w:rPr>
        <w:t xml:space="preserve"> </w:t>
      </w:r>
    </w:p>
    <w:sectPr w:rsidR="00196463" w:rsidRPr="00491561" w:rsidSect="005145C7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4FE6B" w14:textId="77777777" w:rsidR="002E1229" w:rsidRDefault="002E1229" w:rsidP="00EC7E23">
      <w:r>
        <w:separator/>
      </w:r>
    </w:p>
  </w:endnote>
  <w:endnote w:type="continuationSeparator" w:id="0">
    <w:p w14:paraId="36423F75" w14:textId="77777777" w:rsidR="002E1229" w:rsidRDefault="002E1229" w:rsidP="00EC7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05983038"/>
      <w:docPartObj>
        <w:docPartGallery w:val="Page Numbers (Bottom of Page)"/>
        <w:docPartUnique/>
      </w:docPartObj>
    </w:sdtPr>
    <w:sdtContent>
      <w:p w14:paraId="6B1220D6" w14:textId="77777777" w:rsidR="00C227D5" w:rsidRDefault="00C227D5" w:rsidP="00FD18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82AE80" w14:textId="77777777" w:rsidR="00C227D5" w:rsidRDefault="00C227D5" w:rsidP="00EC7E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5C5E4" w14:textId="0F01D9B7" w:rsidR="00C227D5" w:rsidRPr="003040CA" w:rsidRDefault="003040CA" w:rsidP="00EC7E23">
    <w:pPr>
      <w:pStyle w:val="Footer"/>
      <w:ind w:right="360"/>
      <w:rPr>
        <w:rFonts w:ascii="Segoe UI" w:hAnsi="Segoe UI" w:cs="Segoe UI"/>
        <w:sz w:val="22"/>
        <w:szCs w:val="22"/>
        <w:lang w:val="fr-FR"/>
      </w:rPr>
    </w:pPr>
    <w:r w:rsidRPr="003040CA">
      <w:rPr>
        <w:rFonts w:ascii="Segoe UI" w:hAnsi="Segoe UI" w:cs="Segoe UI"/>
        <w:sz w:val="22"/>
        <w:szCs w:val="22"/>
        <w:lang w:val="fr-FR"/>
      </w:rPr>
      <w:t>Mudra Rakshasa-Loots et al.</w:t>
    </w:r>
    <w:r w:rsidR="00F002DE">
      <w:rPr>
        <w:rFonts w:ascii="Segoe UI" w:hAnsi="Segoe UI" w:cs="Segoe UI"/>
        <w:sz w:val="22"/>
        <w:szCs w:val="22"/>
        <w:lang w:val="fr-FR"/>
      </w:rPr>
      <w:tab/>
    </w:r>
    <w:r w:rsidR="00F002DE" w:rsidRPr="00F002DE">
      <w:rPr>
        <w:rFonts w:ascii="Segoe UI" w:hAnsi="Segoe UI" w:cs="Segoe UI"/>
        <w:sz w:val="22"/>
        <w:szCs w:val="22"/>
        <w:lang w:val="fr-FR"/>
      </w:rPr>
      <w:t xml:space="preserve">Page </w:t>
    </w:r>
    <w:r w:rsidR="00F002DE" w:rsidRPr="00F002DE">
      <w:rPr>
        <w:rFonts w:ascii="Segoe UI" w:hAnsi="Segoe UI" w:cs="Segoe UI"/>
        <w:b/>
        <w:bCs/>
        <w:sz w:val="22"/>
        <w:szCs w:val="22"/>
        <w:lang w:val="fr-FR"/>
      </w:rPr>
      <w:fldChar w:fldCharType="begin"/>
    </w:r>
    <w:r w:rsidR="00F002DE" w:rsidRPr="00F002DE">
      <w:rPr>
        <w:rFonts w:ascii="Segoe UI" w:hAnsi="Segoe UI" w:cs="Segoe UI"/>
        <w:b/>
        <w:bCs/>
        <w:sz w:val="22"/>
        <w:szCs w:val="22"/>
        <w:lang w:val="fr-FR"/>
      </w:rPr>
      <w:instrText xml:space="preserve"> PAGE  \* Arabic  \* MERGEFORMAT </w:instrText>
    </w:r>
    <w:r w:rsidR="00F002DE" w:rsidRPr="00F002DE">
      <w:rPr>
        <w:rFonts w:ascii="Segoe UI" w:hAnsi="Segoe UI" w:cs="Segoe UI"/>
        <w:b/>
        <w:bCs/>
        <w:sz w:val="22"/>
        <w:szCs w:val="22"/>
        <w:lang w:val="fr-FR"/>
      </w:rPr>
      <w:fldChar w:fldCharType="separate"/>
    </w:r>
    <w:r w:rsidR="00F002DE" w:rsidRPr="00F002DE">
      <w:rPr>
        <w:rFonts w:ascii="Segoe UI" w:hAnsi="Segoe UI" w:cs="Segoe UI"/>
        <w:b/>
        <w:bCs/>
        <w:noProof/>
        <w:sz w:val="22"/>
        <w:szCs w:val="22"/>
        <w:lang w:val="fr-FR"/>
      </w:rPr>
      <w:t>1</w:t>
    </w:r>
    <w:r w:rsidR="00F002DE" w:rsidRPr="00F002DE">
      <w:rPr>
        <w:rFonts w:ascii="Segoe UI" w:hAnsi="Segoe UI" w:cs="Segoe UI"/>
        <w:b/>
        <w:bCs/>
        <w:sz w:val="22"/>
        <w:szCs w:val="22"/>
        <w:lang w:val="fr-FR"/>
      </w:rPr>
      <w:fldChar w:fldCharType="end"/>
    </w:r>
    <w:r w:rsidR="00F002DE" w:rsidRPr="00F002DE">
      <w:rPr>
        <w:rFonts w:ascii="Segoe UI" w:hAnsi="Segoe UI" w:cs="Segoe UI"/>
        <w:sz w:val="22"/>
        <w:szCs w:val="22"/>
        <w:lang w:val="fr-FR"/>
      </w:rPr>
      <w:t xml:space="preserve"> of </w:t>
    </w:r>
    <w:r w:rsidR="00F002DE" w:rsidRPr="00F002DE">
      <w:rPr>
        <w:rFonts w:ascii="Segoe UI" w:hAnsi="Segoe UI" w:cs="Segoe UI"/>
        <w:b/>
        <w:bCs/>
        <w:sz w:val="22"/>
        <w:szCs w:val="22"/>
        <w:lang w:val="fr-FR"/>
      </w:rPr>
      <w:fldChar w:fldCharType="begin"/>
    </w:r>
    <w:r w:rsidR="00F002DE" w:rsidRPr="00F002DE">
      <w:rPr>
        <w:rFonts w:ascii="Segoe UI" w:hAnsi="Segoe UI" w:cs="Segoe UI"/>
        <w:b/>
        <w:bCs/>
        <w:sz w:val="22"/>
        <w:szCs w:val="22"/>
        <w:lang w:val="fr-FR"/>
      </w:rPr>
      <w:instrText xml:space="preserve"> NUMPAGES  \* Arabic  \* MERGEFORMAT </w:instrText>
    </w:r>
    <w:r w:rsidR="00F002DE" w:rsidRPr="00F002DE">
      <w:rPr>
        <w:rFonts w:ascii="Segoe UI" w:hAnsi="Segoe UI" w:cs="Segoe UI"/>
        <w:b/>
        <w:bCs/>
        <w:sz w:val="22"/>
        <w:szCs w:val="22"/>
        <w:lang w:val="fr-FR"/>
      </w:rPr>
      <w:fldChar w:fldCharType="separate"/>
    </w:r>
    <w:r w:rsidR="00F002DE" w:rsidRPr="00F002DE">
      <w:rPr>
        <w:rFonts w:ascii="Segoe UI" w:hAnsi="Segoe UI" w:cs="Segoe UI"/>
        <w:b/>
        <w:bCs/>
        <w:noProof/>
        <w:sz w:val="22"/>
        <w:szCs w:val="22"/>
        <w:lang w:val="fr-FR"/>
      </w:rPr>
      <w:t>2</w:t>
    </w:r>
    <w:r w:rsidR="00F002DE" w:rsidRPr="00F002DE">
      <w:rPr>
        <w:rFonts w:ascii="Segoe UI" w:hAnsi="Segoe UI" w:cs="Segoe UI"/>
        <w:b/>
        <w:bCs/>
        <w:sz w:val="22"/>
        <w:szCs w:val="22"/>
        <w:lang w:val="fr-FR"/>
      </w:rPr>
      <w:fldChar w:fldCharType="end"/>
    </w:r>
    <w:r w:rsidR="00F002DE">
      <w:rPr>
        <w:rFonts w:ascii="Segoe UI" w:hAnsi="Segoe UI" w:cs="Segoe UI"/>
        <w:sz w:val="22"/>
        <w:szCs w:val="22"/>
        <w:lang w:val="fr-FR"/>
      </w:rPr>
      <w:tab/>
      <w:t>COBRA-DI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F2BB3" w14:textId="77777777" w:rsidR="002E1229" w:rsidRDefault="002E1229" w:rsidP="00EC7E23">
      <w:r>
        <w:separator/>
      </w:r>
    </w:p>
  </w:footnote>
  <w:footnote w:type="continuationSeparator" w:id="0">
    <w:p w14:paraId="4AFE9AC0" w14:textId="77777777" w:rsidR="002E1229" w:rsidRDefault="002E1229" w:rsidP="00EC7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A0F2B"/>
    <w:multiLevelType w:val="hybridMultilevel"/>
    <w:tmpl w:val="15584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04895"/>
    <w:multiLevelType w:val="hybridMultilevel"/>
    <w:tmpl w:val="9D02BB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015461"/>
    <w:multiLevelType w:val="hybridMultilevel"/>
    <w:tmpl w:val="0A3A8E9A"/>
    <w:lvl w:ilvl="0" w:tplc="2304CC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794852"/>
    <w:multiLevelType w:val="hybridMultilevel"/>
    <w:tmpl w:val="F64ED8EC"/>
    <w:lvl w:ilvl="0" w:tplc="CC6A83B4">
      <w:start w:val="1"/>
      <w:numFmt w:val="low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33D6B6B"/>
    <w:multiLevelType w:val="hybridMultilevel"/>
    <w:tmpl w:val="C9FE9AEE"/>
    <w:lvl w:ilvl="0" w:tplc="44DE839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08922937">
    <w:abstractNumId w:val="2"/>
  </w:num>
  <w:num w:numId="2" w16cid:durableId="1246183781">
    <w:abstractNumId w:val="0"/>
  </w:num>
  <w:num w:numId="3" w16cid:durableId="1794985137">
    <w:abstractNumId w:val="3"/>
  </w:num>
  <w:num w:numId="4" w16cid:durableId="1049766760">
    <w:abstractNumId w:val="4"/>
  </w:num>
  <w:num w:numId="5" w16cid:durableId="10182385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898"/>
    <w:rsid w:val="00000142"/>
    <w:rsid w:val="00003CF3"/>
    <w:rsid w:val="00005A9C"/>
    <w:rsid w:val="00006351"/>
    <w:rsid w:val="00012168"/>
    <w:rsid w:val="00012385"/>
    <w:rsid w:val="00017561"/>
    <w:rsid w:val="00023CA7"/>
    <w:rsid w:val="00034730"/>
    <w:rsid w:val="0004414F"/>
    <w:rsid w:val="000448E0"/>
    <w:rsid w:val="00044BC5"/>
    <w:rsid w:val="00052C82"/>
    <w:rsid w:val="0005749F"/>
    <w:rsid w:val="0006084D"/>
    <w:rsid w:val="00061501"/>
    <w:rsid w:val="000645C2"/>
    <w:rsid w:val="00066D70"/>
    <w:rsid w:val="00070364"/>
    <w:rsid w:val="0007291D"/>
    <w:rsid w:val="00075739"/>
    <w:rsid w:val="00084209"/>
    <w:rsid w:val="00084E2F"/>
    <w:rsid w:val="00085883"/>
    <w:rsid w:val="00087A00"/>
    <w:rsid w:val="00091248"/>
    <w:rsid w:val="0009128C"/>
    <w:rsid w:val="000919DD"/>
    <w:rsid w:val="00094206"/>
    <w:rsid w:val="00095E62"/>
    <w:rsid w:val="00097878"/>
    <w:rsid w:val="000B0D2C"/>
    <w:rsid w:val="000B1E21"/>
    <w:rsid w:val="000B6487"/>
    <w:rsid w:val="000C00E6"/>
    <w:rsid w:val="000C3EB3"/>
    <w:rsid w:val="000C5C23"/>
    <w:rsid w:val="000C6250"/>
    <w:rsid w:val="000C79A3"/>
    <w:rsid w:val="000D015B"/>
    <w:rsid w:val="000D0818"/>
    <w:rsid w:val="000D31CA"/>
    <w:rsid w:val="000D4E88"/>
    <w:rsid w:val="000D53F0"/>
    <w:rsid w:val="000D5D6C"/>
    <w:rsid w:val="000E5676"/>
    <w:rsid w:val="000E5A5E"/>
    <w:rsid w:val="000E6425"/>
    <w:rsid w:val="000E7FED"/>
    <w:rsid w:val="000F27AB"/>
    <w:rsid w:val="000F5895"/>
    <w:rsid w:val="000F6C58"/>
    <w:rsid w:val="00100BAF"/>
    <w:rsid w:val="00101897"/>
    <w:rsid w:val="00101D16"/>
    <w:rsid w:val="0010488B"/>
    <w:rsid w:val="00105A38"/>
    <w:rsid w:val="00110265"/>
    <w:rsid w:val="00112866"/>
    <w:rsid w:val="00117933"/>
    <w:rsid w:val="00123F84"/>
    <w:rsid w:val="00125091"/>
    <w:rsid w:val="001317A3"/>
    <w:rsid w:val="00134C2B"/>
    <w:rsid w:val="00135ADC"/>
    <w:rsid w:val="00142911"/>
    <w:rsid w:val="00155B9B"/>
    <w:rsid w:val="001562E1"/>
    <w:rsid w:val="00163E01"/>
    <w:rsid w:val="00164F74"/>
    <w:rsid w:val="001729C2"/>
    <w:rsid w:val="001740F6"/>
    <w:rsid w:val="00182898"/>
    <w:rsid w:val="00184922"/>
    <w:rsid w:val="0019179A"/>
    <w:rsid w:val="00191C2D"/>
    <w:rsid w:val="0019513D"/>
    <w:rsid w:val="0019527F"/>
    <w:rsid w:val="0019581B"/>
    <w:rsid w:val="00196463"/>
    <w:rsid w:val="001972D3"/>
    <w:rsid w:val="001A688C"/>
    <w:rsid w:val="001A6B07"/>
    <w:rsid w:val="001B55C5"/>
    <w:rsid w:val="001C02C5"/>
    <w:rsid w:val="001C09D0"/>
    <w:rsid w:val="001C0C9A"/>
    <w:rsid w:val="001C296B"/>
    <w:rsid w:val="001D04D5"/>
    <w:rsid w:val="001D2949"/>
    <w:rsid w:val="001D4363"/>
    <w:rsid w:val="001E28DE"/>
    <w:rsid w:val="001E49B4"/>
    <w:rsid w:val="001E5255"/>
    <w:rsid w:val="001F0066"/>
    <w:rsid w:val="001F042F"/>
    <w:rsid w:val="001F3304"/>
    <w:rsid w:val="001F7D82"/>
    <w:rsid w:val="0020044D"/>
    <w:rsid w:val="00201514"/>
    <w:rsid w:val="00201EA5"/>
    <w:rsid w:val="002062EB"/>
    <w:rsid w:val="00216581"/>
    <w:rsid w:val="00216D29"/>
    <w:rsid w:val="00224981"/>
    <w:rsid w:val="0023176F"/>
    <w:rsid w:val="0023708B"/>
    <w:rsid w:val="00237B78"/>
    <w:rsid w:val="00243E8D"/>
    <w:rsid w:val="002440A1"/>
    <w:rsid w:val="00254845"/>
    <w:rsid w:val="00255C32"/>
    <w:rsid w:val="002565A6"/>
    <w:rsid w:val="00267406"/>
    <w:rsid w:val="00267B2D"/>
    <w:rsid w:val="00270E7D"/>
    <w:rsid w:val="00271A3F"/>
    <w:rsid w:val="002754A5"/>
    <w:rsid w:val="00276288"/>
    <w:rsid w:val="002763AD"/>
    <w:rsid w:val="00276453"/>
    <w:rsid w:val="00276D55"/>
    <w:rsid w:val="00283FEE"/>
    <w:rsid w:val="002849FF"/>
    <w:rsid w:val="002863B1"/>
    <w:rsid w:val="0028788C"/>
    <w:rsid w:val="00290A8A"/>
    <w:rsid w:val="00291E39"/>
    <w:rsid w:val="00294350"/>
    <w:rsid w:val="0029515D"/>
    <w:rsid w:val="00295CEE"/>
    <w:rsid w:val="002A176F"/>
    <w:rsid w:val="002B29C7"/>
    <w:rsid w:val="002B76B5"/>
    <w:rsid w:val="002B7AAE"/>
    <w:rsid w:val="002C4A34"/>
    <w:rsid w:val="002C5E64"/>
    <w:rsid w:val="002C5F2E"/>
    <w:rsid w:val="002D2588"/>
    <w:rsid w:val="002D31E6"/>
    <w:rsid w:val="002E1229"/>
    <w:rsid w:val="002E5CFD"/>
    <w:rsid w:val="002E7A6B"/>
    <w:rsid w:val="002E7EF6"/>
    <w:rsid w:val="002F0EFB"/>
    <w:rsid w:val="003012D6"/>
    <w:rsid w:val="00301433"/>
    <w:rsid w:val="003021A2"/>
    <w:rsid w:val="003040CA"/>
    <w:rsid w:val="0030748A"/>
    <w:rsid w:val="003115F8"/>
    <w:rsid w:val="003134D9"/>
    <w:rsid w:val="00313706"/>
    <w:rsid w:val="003139DA"/>
    <w:rsid w:val="00314B6A"/>
    <w:rsid w:val="00317676"/>
    <w:rsid w:val="0032077D"/>
    <w:rsid w:val="00321BBD"/>
    <w:rsid w:val="003266E6"/>
    <w:rsid w:val="00333F90"/>
    <w:rsid w:val="00335681"/>
    <w:rsid w:val="003367D5"/>
    <w:rsid w:val="00340C6B"/>
    <w:rsid w:val="00342D16"/>
    <w:rsid w:val="00343B2F"/>
    <w:rsid w:val="00345DCE"/>
    <w:rsid w:val="00346207"/>
    <w:rsid w:val="003501A6"/>
    <w:rsid w:val="00350FF9"/>
    <w:rsid w:val="003550D3"/>
    <w:rsid w:val="003570A2"/>
    <w:rsid w:val="0036026F"/>
    <w:rsid w:val="003625B2"/>
    <w:rsid w:val="003632CD"/>
    <w:rsid w:val="00364E86"/>
    <w:rsid w:val="003737AC"/>
    <w:rsid w:val="00373A27"/>
    <w:rsid w:val="00375AA4"/>
    <w:rsid w:val="003761D7"/>
    <w:rsid w:val="00376D9E"/>
    <w:rsid w:val="00385122"/>
    <w:rsid w:val="00385B4E"/>
    <w:rsid w:val="00391707"/>
    <w:rsid w:val="003A55F3"/>
    <w:rsid w:val="003A5609"/>
    <w:rsid w:val="003A5B87"/>
    <w:rsid w:val="003B122D"/>
    <w:rsid w:val="003B1C35"/>
    <w:rsid w:val="003B238C"/>
    <w:rsid w:val="003B34A1"/>
    <w:rsid w:val="003B39E2"/>
    <w:rsid w:val="003C1DB2"/>
    <w:rsid w:val="003C1ED7"/>
    <w:rsid w:val="003C53BF"/>
    <w:rsid w:val="003C61F3"/>
    <w:rsid w:val="003C63D3"/>
    <w:rsid w:val="003D3788"/>
    <w:rsid w:val="003D4B32"/>
    <w:rsid w:val="003D5B8D"/>
    <w:rsid w:val="003E096D"/>
    <w:rsid w:val="003E1462"/>
    <w:rsid w:val="003E3D01"/>
    <w:rsid w:val="003E3EDC"/>
    <w:rsid w:val="003F031F"/>
    <w:rsid w:val="003F2070"/>
    <w:rsid w:val="00407D78"/>
    <w:rsid w:val="004111FA"/>
    <w:rsid w:val="00412DA5"/>
    <w:rsid w:val="004211A1"/>
    <w:rsid w:val="00424698"/>
    <w:rsid w:val="0042475C"/>
    <w:rsid w:val="00424C0D"/>
    <w:rsid w:val="00425A7A"/>
    <w:rsid w:val="0043027B"/>
    <w:rsid w:val="004363A2"/>
    <w:rsid w:val="0043693E"/>
    <w:rsid w:val="00437DAD"/>
    <w:rsid w:val="0044347D"/>
    <w:rsid w:val="0044764C"/>
    <w:rsid w:val="004500DE"/>
    <w:rsid w:val="00451106"/>
    <w:rsid w:val="00453733"/>
    <w:rsid w:val="00456981"/>
    <w:rsid w:val="00461EB0"/>
    <w:rsid w:val="0046369C"/>
    <w:rsid w:val="0046606E"/>
    <w:rsid w:val="00474AAF"/>
    <w:rsid w:val="00480428"/>
    <w:rsid w:val="00482A91"/>
    <w:rsid w:val="00482C9F"/>
    <w:rsid w:val="00483A89"/>
    <w:rsid w:val="004904C3"/>
    <w:rsid w:val="0049089D"/>
    <w:rsid w:val="00491561"/>
    <w:rsid w:val="004922A6"/>
    <w:rsid w:val="004A1860"/>
    <w:rsid w:val="004A4171"/>
    <w:rsid w:val="004B0ADB"/>
    <w:rsid w:val="004C1465"/>
    <w:rsid w:val="004C1949"/>
    <w:rsid w:val="004C5B2E"/>
    <w:rsid w:val="004C69EA"/>
    <w:rsid w:val="004C743E"/>
    <w:rsid w:val="004C7F56"/>
    <w:rsid w:val="004D15EF"/>
    <w:rsid w:val="004D24CB"/>
    <w:rsid w:val="004D38F2"/>
    <w:rsid w:val="004D6926"/>
    <w:rsid w:val="004D763E"/>
    <w:rsid w:val="004D76FE"/>
    <w:rsid w:val="004E015B"/>
    <w:rsid w:val="004E0D34"/>
    <w:rsid w:val="004E2880"/>
    <w:rsid w:val="004E3B54"/>
    <w:rsid w:val="004E4919"/>
    <w:rsid w:val="004F47AB"/>
    <w:rsid w:val="004F4CA9"/>
    <w:rsid w:val="004F564A"/>
    <w:rsid w:val="005037A3"/>
    <w:rsid w:val="0050480B"/>
    <w:rsid w:val="00505CF2"/>
    <w:rsid w:val="0051154E"/>
    <w:rsid w:val="005119EE"/>
    <w:rsid w:val="00511D2B"/>
    <w:rsid w:val="005145C7"/>
    <w:rsid w:val="00515863"/>
    <w:rsid w:val="00516852"/>
    <w:rsid w:val="0051691B"/>
    <w:rsid w:val="00517718"/>
    <w:rsid w:val="00522DF6"/>
    <w:rsid w:val="00523734"/>
    <w:rsid w:val="00524E15"/>
    <w:rsid w:val="00525149"/>
    <w:rsid w:val="00526353"/>
    <w:rsid w:val="00526EFC"/>
    <w:rsid w:val="00532519"/>
    <w:rsid w:val="00533D68"/>
    <w:rsid w:val="00537678"/>
    <w:rsid w:val="0053771C"/>
    <w:rsid w:val="00540B14"/>
    <w:rsid w:val="00541360"/>
    <w:rsid w:val="0054553A"/>
    <w:rsid w:val="0055092A"/>
    <w:rsid w:val="005535C5"/>
    <w:rsid w:val="00555D49"/>
    <w:rsid w:val="00556C86"/>
    <w:rsid w:val="0055742C"/>
    <w:rsid w:val="00566CE5"/>
    <w:rsid w:val="0056741F"/>
    <w:rsid w:val="00580776"/>
    <w:rsid w:val="0058326C"/>
    <w:rsid w:val="005859F5"/>
    <w:rsid w:val="00587A7A"/>
    <w:rsid w:val="005920C2"/>
    <w:rsid w:val="00594078"/>
    <w:rsid w:val="0059794E"/>
    <w:rsid w:val="00597EC9"/>
    <w:rsid w:val="00597F23"/>
    <w:rsid w:val="005A08F9"/>
    <w:rsid w:val="005A2000"/>
    <w:rsid w:val="005A45AC"/>
    <w:rsid w:val="005B1044"/>
    <w:rsid w:val="005B1E38"/>
    <w:rsid w:val="005B698C"/>
    <w:rsid w:val="005B6D98"/>
    <w:rsid w:val="005B7E7C"/>
    <w:rsid w:val="005C1004"/>
    <w:rsid w:val="005C15EE"/>
    <w:rsid w:val="005C2E76"/>
    <w:rsid w:val="005C3669"/>
    <w:rsid w:val="005D41AC"/>
    <w:rsid w:val="005D5CC0"/>
    <w:rsid w:val="005E0296"/>
    <w:rsid w:val="005E2F47"/>
    <w:rsid w:val="005E57AC"/>
    <w:rsid w:val="005E72EB"/>
    <w:rsid w:val="005F086F"/>
    <w:rsid w:val="005F1970"/>
    <w:rsid w:val="006019E6"/>
    <w:rsid w:val="00602ED5"/>
    <w:rsid w:val="00605FBA"/>
    <w:rsid w:val="00606EC8"/>
    <w:rsid w:val="006071C8"/>
    <w:rsid w:val="00610C95"/>
    <w:rsid w:val="00614D01"/>
    <w:rsid w:val="006201C9"/>
    <w:rsid w:val="00622D0B"/>
    <w:rsid w:val="006255E6"/>
    <w:rsid w:val="00627A4F"/>
    <w:rsid w:val="00630588"/>
    <w:rsid w:val="006312A1"/>
    <w:rsid w:val="0063283D"/>
    <w:rsid w:val="00634DC1"/>
    <w:rsid w:val="00637272"/>
    <w:rsid w:val="006472B5"/>
    <w:rsid w:val="00650D5A"/>
    <w:rsid w:val="0065155F"/>
    <w:rsid w:val="00656E77"/>
    <w:rsid w:val="006606B2"/>
    <w:rsid w:val="00662E6D"/>
    <w:rsid w:val="0066595E"/>
    <w:rsid w:val="00667DC2"/>
    <w:rsid w:val="006718CE"/>
    <w:rsid w:val="00674EB9"/>
    <w:rsid w:val="00677F3D"/>
    <w:rsid w:val="006828A7"/>
    <w:rsid w:val="006929D5"/>
    <w:rsid w:val="006933D6"/>
    <w:rsid w:val="0069457E"/>
    <w:rsid w:val="00695D38"/>
    <w:rsid w:val="006A1601"/>
    <w:rsid w:val="006A31B4"/>
    <w:rsid w:val="006A42C3"/>
    <w:rsid w:val="006A6890"/>
    <w:rsid w:val="006A69DE"/>
    <w:rsid w:val="006B0032"/>
    <w:rsid w:val="006B0A3E"/>
    <w:rsid w:val="006B5C1B"/>
    <w:rsid w:val="006B719E"/>
    <w:rsid w:val="006D488E"/>
    <w:rsid w:val="006D533F"/>
    <w:rsid w:val="006D6217"/>
    <w:rsid w:val="006D6268"/>
    <w:rsid w:val="006D73B9"/>
    <w:rsid w:val="006D74FF"/>
    <w:rsid w:val="006E4EC5"/>
    <w:rsid w:val="006F7A8D"/>
    <w:rsid w:val="007031C5"/>
    <w:rsid w:val="00703B6D"/>
    <w:rsid w:val="007056FD"/>
    <w:rsid w:val="00705CED"/>
    <w:rsid w:val="00705FAE"/>
    <w:rsid w:val="0070622A"/>
    <w:rsid w:val="00706A51"/>
    <w:rsid w:val="007112D0"/>
    <w:rsid w:val="0071438A"/>
    <w:rsid w:val="0071597D"/>
    <w:rsid w:val="00716E8E"/>
    <w:rsid w:val="00717098"/>
    <w:rsid w:val="007218B1"/>
    <w:rsid w:val="00722785"/>
    <w:rsid w:val="00724637"/>
    <w:rsid w:val="00725F1E"/>
    <w:rsid w:val="00733F9B"/>
    <w:rsid w:val="007358FD"/>
    <w:rsid w:val="00736B2A"/>
    <w:rsid w:val="00736CB7"/>
    <w:rsid w:val="007377B8"/>
    <w:rsid w:val="00737B84"/>
    <w:rsid w:val="007405E1"/>
    <w:rsid w:val="0074696E"/>
    <w:rsid w:val="0074712B"/>
    <w:rsid w:val="007516EA"/>
    <w:rsid w:val="00754B0B"/>
    <w:rsid w:val="00756E00"/>
    <w:rsid w:val="00764AEA"/>
    <w:rsid w:val="00767D82"/>
    <w:rsid w:val="00771DAE"/>
    <w:rsid w:val="00775607"/>
    <w:rsid w:val="0077743B"/>
    <w:rsid w:val="0078110D"/>
    <w:rsid w:val="00783002"/>
    <w:rsid w:val="00790921"/>
    <w:rsid w:val="007910C0"/>
    <w:rsid w:val="00791802"/>
    <w:rsid w:val="00791DA3"/>
    <w:rsid w:val="007921BE"/>
    <w:rsid w:val="0079660F"/>
    <w:rsid w:val="00797ADE"/>
    <w:rsid w:val="007A01F1"/>
    <w:rsid w:val="007A06BC"/>
    <w:rsid w:val="007A0AEF"/>
    <w:rsid w:val="007A128A"/>
    <w:rsid w:val="007A1AB2"/>
    <w:rsid w:val="007A37EB"/>
    <w:rsid w:val="007A3B81"/>
    <w:rsid w:val="007A4FBF"/>
    <w:rsid w:val="007A63DA"/>
    <w:rsid w:val="007B15A4"/>
    <w:rsid w:val="007B1CE5"/>
    <w:rsid w:val="007B695A"/>
    <w:rsid w:val="007C09BC"/>
    <w:rsid w:val="007C1CA5"/>
    <w:rsid w:val="007C2E26"/>
    <w:rsid w:val="007C6089"/>
    <w:rsid w:val="007D4DB7"/>
    <w:rsid w:val="007D53AD"/>
    <w:rsid w:val="007E4778"/>
    <w:rsid w:val="007E4A4E"/>
    <w:rsid w:val="007E529C"/>
    <w:rsid w:val="007E6D34"/>
    <w:rsid w:val="007F0388"/>
    <w:rsid w:val="007F062E"/>
    <w:rsid w:val="007F58BE"/>
    <w:rsid w:val="0080320A"/>
    <w:rsid w:val="0080357F"/>
    <w:rsid w:val="00805A60"/>
    <w:rsid w:val="00807143"/>
    <w:rsid w:val="00811198"/>
    <w:rsid w:val="0081267D"/>
    <w:rsid w:val="00816277"/>
    <w:rsid w:val="00816A51"/>
    <w:rsid w:val="00823C68"/>
    <w:rsid w:val="00826297"/>
    <w:rsid w:val="00827667"/>
    <w:rsid w:val="00830AA0"/>
    <w:rsid w:val="00833E33"/>
    <w:rsid w:val="008344F6"/>
    <w:rsid w:val="00834C48"/>
    <w:rsid w:val="008356A9"/>
    <w:rsid w:val="0083761F"/>
    <w:rsid w:val="008403E1"/>
    <w:rsid w:val="0084135E"/>
    <w:rsid w:val="008445C1"/>
    <w:rsid w:val="008451FD"/>
    <w:rsid w:val="008475FF"/>
    <w:rsid w:val="00850071"/>
    <w:rsid w:val="0085653C"/>
    <w:rsid w:val="00857626"/>
    <w:rsid w:val="00860F5A"/>
    <w:rsid w:val="00865D60"/>
    <w:rsid w:val="00865F79"/>
    <w:rsid w:val="0087078B"/>
    <w:rsid w:val="00870FE3"/>
    <w:rsid w:val="00873C8B"/>
    <w:rsid w:val="00874408"/>
    <w:rsid w:val="00881D43"/>
    <w:rsid w:val="00883251"/>
    <w:rsid w:val="00883F0B"/>
    <w:rsid w:val="008917B0"/>
    <w:rsid w:val="00891979"/>
    <w:rsid w:val="008923D1"/>
    <w:rsid w:val="00896D0F"/>
    <w:rsid w:val="00897BE3"/>
    <w:rsid w:val="008A2F30"/>
    <w:rsid w:val="008A6860"/>
    <w:rsid w:val="008A6BED"/>
    <w:rsid w:val="008B0C78"/>
    <w:rsid w:val="008B1444"/>
    <w:rsid w:val="008B3E91"/>
    <w:rsid w:val="008B61DD"/>
    <w:rsid w:val="008C5F6A"/>
    <w:rsid w:val="008D02B5"/>
    <w:rsid w:val="008D051E"/>
    <w:rsid w:val="008D09DD"/>
    <w:rsid w:val="008D169E"/>
    <w:rsid w:val="008D279A"/>
    <w:rsid w:val="008D4DF9"/>
    <w:rsid w:val="008D6890"/>
    <w:rsid w:val="008D7964"/>
    <w:rsid w:val="008E0559"/>
    <w:rsid w:val="008E4852"/>
    <w:rsid w:val="008F23BD"/>
    <w:rsid w:val="008F4510"/>
    <w:rsid w:val="008F4C30"/>
    <w:rsid w:val="008F56B4"/>
    <w:rsid w:val="008F76CA"/>
    <w:rsid w:val="009162FF"/>
    <w:rsid w:val="00917415"/>
    <w:rsid w:val="00920566"/>
    <w:rsid w:val="00922EC0"/>
    <w:rsid w:val="0092687C"/>
    <w:rsid w:val="0093441A"/>
    <w:rsid w:val="00934967"/>
    <w:rsid w:val="00935FDC"/>
    <w:rsid w:val="00937502"/>
    <w:rsid w:val="00942CAE"/>
    <w:rsid w:val="0094314E"/>
    <w:rsid w:val="00946551"/>
    <w:rsid w:val="00947D80"/>
    <w:rsid w:val="00951A29"/>
    <w:rsid w:val="00952D9A"/>
    <w:rsid w:val="009546BC"/>
    <w:rsid w:val="00956A42"/>
    <w:rsid w:val="00956A54"/>
    <w:rsid w:val="00960E38"/>
    <w:rsid w:val="009624F6"/>
    <w:rsid w:val="00963256"/>
    <w:rsid w:val="00963328"/>
    <w:rsid w:val="00964E33"/>
    <w:rsid w:val="00971A0B"/>
    <w:rsid w:val="0098096B"/>
    <w:rsid w:val="00982317"/>
    <w:rsid w:val="0098458C"/>
    <w:rsid w:val="0098516C"/>
    <w:rsid w:val="009852B3"/>
    <w:rsid w:val="00986019"/>
    <w:rsid w:val="00987658"/>
    <w:rsid w:val="00992FA6"/>
    <w:rsid w:val="00994907"/>
    <w:rsid w:val="009A0962"/>
    <w:rsid w:val="009A401F"/>
    <w:rsid w:val="009A4527"/>
    <w:rsid w:val="009A5D13"/>
    <w:rsid w:val="009C7962"/>
    <w:rsid w:val="009D05C4"/>
    <w:rsid w:val="009D0881"/>
    <w:rsid w:val="009D6AA3"/>
    <w:rsid w:val="009E0E8E"/>
    <w:rsid w:val="009E1424"/>
    <w:rsid w:val="009F0564"/>
    <w:rsid w:val="009F271C"/>
    <w:rsid w:val="009F38C2"/>
    <w:rsid w:val="009F4407"/>
    <w:rsid w:val="009F5AB4"/>
    <w:rsid w:val="009F606B"/>
    <w:rsid w:val="00A02580"/>
    <w:rsid w:val="00A06B59"/>
    <w:rsid w:val="00A07695"/>
    <w:rsid w:val="00A21762"/>
    <w:rsid w:val="00A23631"/>
    <w:rsid w:val="00A255BA"/>
    <w:rsid w:val="00A25E34"/>
    <w:rsid w:val="00A320CE"/>
    <w:rsid w:val="00A327A4"/>
    <w:rsid w:val="00A37498"/>
    <w:rsid w:val="00A422FA"/>
    <w:rsid w:val="00A45272"/>
    <w:rsid w:val="00A460C3"/>
    <w:rsid w:val="00A51598"/>
    <w:rsid w:val="00A53198"/>
    <w:rsid w:val="00A55867"/>
    <w:rsid w:val="00A60421"/>
    <w:rsid w:val="00A63D06"/>
    <w:rsid w:val="00A64CB9"/>
    <w:rsid w:val="00A66997"/>
    <w:rsid w:val="00A7017E"/>
    <w:rsid w:val="00A704B9"/>
    <w:rsid w:val="00A73D60"/>
    <w:rsid w:val="00A75996"/>
    <w:rsid w:val="00A82C08"/>
    <w:rsid w:val="00A835E5"/>
    <w:rsid w:val="00A84C01"/>
    <w:rsid w:val="00A85BB5"/>
    <w:rsid w:val="00A85FB4"/>
    <w:rsid w:val="00A87588"/>
    <w:rsid w:val="00A904E5"/>
    <w:rsid w:val="00A91A8B"/>
    <w:rsid w:val="00A92DD6"/>
    <w:rsid w:val="00A97C67"/>
    <w:rsid w:val="00AA000F"/>
    <w:rsid w:val="00AA099C"/>
    <w:rsid w:val="00AA1658"/>
    <w:rsid w:val="00AA219C"/>
    <w:rsid w:val="00AA3B42"/>
    <w:rsid w:val="00AB13BA"/>
    <w:rsid w:val="00AB2306"/>
    <w:rsid w:val="00AB3A30"/>
    <w:rsid w:val="00AB3E9F"/>
    <w:rsid w:val="00AC081C"/>
    <w:rsid w:val="00AC204E"/>
    <w:rsid w:val="00AC32D6"/>
    <w:rsid w:val="00AD76CE"/>
    <w:rsid w:val="00AE1223"/>
    <w:rsid w:val="00AE12EA"/>
    <w:rsid w:val="00AE576A"/>
    <w:rsid w:val="00AE6B75"/>
    <w:rsid w:val="00AE753B"/>
    <w:rsid w:val="00AF45AB"/>
    <w:rsid w:val="00AF4988"/>
    <w:rsid w:val="00AF55F0"/>
    <w:rsid w:val="00AF5DDE"/>
    <w:rsid w:val="00B00107"/>
    <w:rsid w:val="00B00B51"/>
    <w:rsid w:val="00B03072"/>
    <w:rsid w:val="00B11AEC"/>
    <w:rsid w:val="00B12B76"/>
    <w:rsid w:val="00B1412A"/>
    <w:rsid w:val="00B14724"/>
    <w:rsid w:val="00B150E0"/>
    <w:rsid w:val="00B17979"/>
    <w:rsid w:val="00B20551"/>
    <w:rsid w:val="00B2357C"/>
    <w:rsid w:val="00B257A8"/>
    <w:rsid w:val="00B25B71"/>
    <w:rsid w:val="00B25F1F"/>
    <w:rsid w:val="00B27823"/>
    <w:rsid w:val="00B30544"/>
    <w:rsid w:val="00B322E0"/>
    <w:rsid w:val="00B3486E"/>
    <w:rsid w:val="00B349A6"/>
    <w:rsid w:val="00B369B4"/>
    <w:rsid w:val="00B3788B"/>
    <w:rsid w:val="00B44833"/>
    <w:rsid w:val="00B45542"/>
    <w:rsid w:val="00B51385"/>
    <w:rsid w:val="00B52BEA"/>
    <w:rsid w:val="00B53088"/>
    <w:rsid w:val="00B56E62"/>
    <w:rsid w:val="00B6136E"/>
    <w:rsid w:val="00B6282B"/>
    <w:rsid w:val="00B64379"/>
    <w:rsid w:val="00B70147"/>
    <w:rsid w:val="00B715E0"/>
    <w:rsid w:val="00B71D36"/>
    <w:rsid w:val="00B75DE0"/>
    <w:rsid w:val="00B775A5"/>
    <w:rsid w:val="00B81846"/>
    <w:rsid w:val="00B83895"/>
    <w:rsid w:val="00B843D6"/>
    <w:rsid w:val="00B84CB5"/>
    <w:rsid w:val="00B85720"/>
    <w:rsid w:val="00B87AAE"/>
    <w:rsid w:val="00B87F2D"/>
    <w:rsid w:val="00B90300"/>
    <w:rsid w:val="00B905EC"/>
    <w:rsid w:val="00B97860"/>
    <w:rsid w:val="00BA14B5"/>
    <w:rsid w:val="00BA58D0"/>
    <w:rsid w:val="00BA5AD0"/>
    <w:rsid w:val="00BA6D8E"/>
    <w:rsid w:val="00BA7064"/>
    <w:rsid w:val="00BB0141"/>
    <w:rsid w:val="00BB16A3"/>
    <w:rsid w:val="00BB3BA4"/>
    <w:rsid w:val="00BB667A"/>
    <w:rsid w:val="00BB7C39"/>
    <w:rsid w:val="00BC1F63"/>
    <w:rsid w:val="00BC3F80"/>
    <w:rsid w:val="00BC4F4B"/>
    <w:rsid w:val="00BC6775"/>
    <w:rsid w:val="00BD13D1"/>
    <w:rsid w:val="00BD1A6F"/>
    <w:rsid w:val="00BD4B26"/>
    <w:rsid w:val="00BD4B9E"/>
    <w:rsid w:val="00BD6EAD"/>
    <w:rsid w:val="00BE01C5"/>
    <w:rsid w:val="00BE1E29"/>
    <w:rsid w:val="00BE2C8B"/>
    <w:rsid w:val="00BE3FF6"/>
    <w:rsid w:val="00BE778B"/>
    <w:rsid w:val="00BE7D95"/>
    <w:rsid w:val="00BF246F"/>
    <w:rsid w:val="00BF47D5"/>
    <w:rsid w:val="00C0360D"/>
    <w:rsid w:val="00C0369B"/>
    <w:rsid w:val="00C0517E"/>
    <w:rsid w:val="00C0694D"/>
    <w:rsid w:val="00C069D5"/>
    <w:rsid w:val="00C07140"/>
    <w:rsid w:val="00C10060"/>
    <w:rsid w:val="00C111A0"/>
    <w:rsid w:val="00C12AE9"/>
    <w:rsid w:val="00C1413D"/>
    <w:rsid w:val="00C160AE"/>
    <w:rsid w:val="00C178D9"/>
    <w:rsid w:val="00C227D5"/>
    <w:rsid w:val="00C23DE0"/>
    <w:rsid w:val="00C25B47"/>
    <w:rsid w:val="00C277FA"/>
    <w:rsid w:val="00C30985"/>
    <w:rsid w:val="00C3243F"/>
    <w:rsid w:val="00C3278D"/>
    <w:rsid w:val="00C409AD"/>
    <w:rsid w:val="00C457C1"/>
    <w:rsid w:val="00C47AA4"/>
    <w:rsid w:val="00C53E2E"/>
    <w:rsid w:val="00C57D02"/>
    <w:rsid w:val="00C61510"/>
    <w:rsid w:val="00C67A67"/>
    <w:rsid w:val="00C70F8E"/>
    <w:rsid w:val="00C72870"/>
    <w:rsid w:val="00C816BA"/>
    <w:rsid w:val="00C81CA7"/>
    <w:rsid w:val="00C82876"/>
    <w:rsid w:val="00C830B2"/>
    <w:rsid w:val="00C83AFF"/>
    <w:rsid w:val="00C84760"/>
    <w:rsid w:val="00C85467"/>
    <w:rsid w:val="00C8548F"/>
    <w:rsid w:val="00C918EC"/>
    <w:rsid w:val="00C96361"/>
    <w:rsid w:val="00CA1329"/>
    <w:rsid w:val="00CA1BDA"/>
    <w:rsid w:val="00CB1842"/>
    <w:rsid w:val="00CB4919"/>
    <w:rsid w:val="00CB5244"/>
    <w:rsid w:val="00CC2FF4"/>
    <w:rsid w:val="00CC3BF1"/>
    <w:rsid w:val="00CC594B"/>
    <w:rsid w:val="00CC6A71"/>
    <w:rsid w:val="00CD07F1"/>
    <w:rsid w:val="00CD2C7C"/>
    <w:rsid w:val="00CD3984"/>
    <w:rsid w:val="00CD4E37"/>
    <w:rsid w:val="00CD52B7"/>
    <w:rsid w:val="00CD7EEB"/>
    <w:rsid w:val="00CE0694"/>
    <w:rsid w:val="00CE3E53"/>
    <w:rsid w:val="00CE413E"/>
    <w:rsid w:val="00CE69D5"/>
    <w:rsid w:val="00CF1B08"/>
    <w:rsid w:val="00CF2177"/>
    <w:rsid w:val="00CF494D"/>
    <w:rsid w:val="00CF73C4"/>
    <w:rsid w:val="00D0673B"/>
    <w:rsid w:val="00D11326"/>
    <w:rsid w:val="00D12518"/>
    <w:rsid w:val="00D14BA9"/>
    <w:rsid w:val="00D169FD"/>
    <w:rsid w:val="00D1711E"/>
    <w:rsid w:val="00D203DA"/>
    <w:rsid w:val="00D20C84"/>
    <w:rsid w:val="00D21E07"/>
    <w:rsid w:val="00D266AD"/>
    <w:rsid w:val="00D26A42"/>
    <w:rsid w:val="00D305EB"/>
    <w:rsid w:val="00D336D3"/>
    <w:rsid w:val="00D344E5"/>
    <w:rsid w:val="00D34936"/>
    <w:rsid w:val="00D35B24"/>
    <w:rsid w:val="00D36EBC"/>
    <w:rsid w:val="00D400B1"/>
    <w:rsid w:val="00D41978"/>
    <w:rsid w:val="00D44A89"/>
    <w:rsid w:val="00D44F74"/>
    <w:rsid w:val="00D463D5"/>
    <w:rsid w:val="00D47A03"/>
    <w:rsid w:val="00D51EA0"/>
    <w:rsid w:val="00D527AA"/>
    <w:rsid w:val="00D548DC"/>
    <w:rsid w:val="00D57D4D"/>
    <w:rsid w:val="00D6135D"/>
    <w:rsid w:val="00D6178D"/>
    <w:rsid w:val="00D64170"/>
    <w:rsid w:val="00D660E2"/>
    <w:rsid w:val="00D67B54"/>
    <w:rsid w:val="00D705F0"/>
    <w:rsid w:val="00D73EC7"/>
    <w:rsid w:val="00D753D7"/>
    <w:rsid w:val="00D77108"/>
    <w:rsid w:val="00D838A2"/>
    <w:rsid w:val="00D92609"/>
    <w:rsid w:val="00D94EB4"/>
    <w:rsid w:val="00D94F6C"/>
    <w:rsid w:val="00D968B7"/>
    <w:rsid w:val="00DA09FA"/>
    <w:rsid w:val="00DA1405"/>
    <w:rsid w:val="00DA2E51"/>
    <w:rsid w:val="00DA4B5A"/>
    <w:rsid w:val="00DA57EB"/>
    <w:rsid w:val="00DB4535"/>
    <w:rsid w:val="00DB5C53"/>
    <w:rsid w:val="00DC1CF2"/>
    <w:rsid w:val="00DC2AB0"/>
    <w:rsid w:val="00DC7A79"/>
    <w:rsid w:val="00DD14AD"/>
    <w:rsid w:val="00DD3E61"/>
    <w:rsid w:val="00DD44B0"/>
    <w:rsid w:val="00DD50DD"/>
    <w:rsid w:val="00DD7687"/>
    <w:rsid w:val="00DE0E4A"/>
    <w:rsid w:val="00DE1D97"/>
    <w:rsid w:val="00DE2E2D"/>
    <w:rsid w:val="00DE329E"/>
    <w:rsid w:val="00DE3902"/>
    <w:rsid w:val="00DE3E9D"/>
    <w:rsid w:val="00DE5A7B"/>
    <w:rsid w:val="00DF4CDC"/>
    <w:rsid w:val="00E00406"/>
    <w:rsid w:val="00E02089"/>
    <w:rsid w:val="00E11C0D"/>
    <w:rsid w:val="00E13B6C"/>
    <w:rsid w:val="00E161B0"/>
    <w:rsid w:val="00E173B2"/>
    <w:rsid w:val="00E220D1"/>
    <w:rsid w:val="00E223A1"/>
    <w:rsid w:val="00E231AD"/>
    <w:rsid w:val="00E2628D"/>
    <w:rsid w:val="00E27573"/>
    <w:rsid w:val="00E33B27"/>
    <w:rsid w:val="00E33BF9"/>
    <w:rsid w:val="00E342D1"/>
    <w:rsid w:val="00E3639C"/>
    <w:rsid w:val="00E41B4C"/>
    <w:rsid w:val="00E424F0"/>
    <w:rsid w:val="00E44702"/>
    <w:rsid w:val="00E45328"/>
    <w:rsid w:val="00E51478"/>
    <w:rsid w:val="00E51502"/>
    <w:rsid w:val="00E53CED"/>
    <w:rsid w:val="00E60358"/>
    <w:rsid w:val="00E61B22"/>
    <w:rsid w:val="00E62C9E"/>
    <w:rsid w:val="00E6454A"/>
    <w:rsid w:val="00E66B05"/>
    <w:rsid w:val="00E66B22"/>
    <w:rsid w:val="00E73026"/>
    <w:rsid w:val="00E7426B"/>
    <w:rsid w:val="00E747A6"/>
    <w:rsid w:val="00E84011"/>
    <w:rsid w:val="00E86926"/>
    <w:rsid w:val="00E86C04"/>
    <w:rsid w:val="00E9131E"/>
    <w:rsid w:val="00E91CE4"/>
    <w:rsid w:val="00E931F2"/>
    <w:rsid w:val="00E94251"/>
    <w:rsid w:val="00E953D0"/>
    <w:rsid w:val="00E95886"/>
    <w:rsid w:val="00EA0A44"/>
    <w:rsid w:val="00EA36CB"/>
    <w:rsid w:val="00EA3AD0"/>
    <w:rsid w:val="00EA3CB9"/>
    <w:rsid w:val="00EB1B61"/>
    <w:rsid w:val="00EB1B82"/>
    <w:rsid w:val="00EB6433"/>
    <w:rsid w:val="00EB6F2D"/>
    <w:rsid w:val="00EC0817"/>
    <w:rsid w:val="00EC0833"/>
    <w:rsid w:val="00EC0FDC"/>
    <w:rsid w:val="00EC2118"/>
    <w:rsid w:val="00EC424A"/>
    <w:rsid w:val="00EC447C"/>
    <w:rsid w:val="00EC7948"/>
    <w:rsid w:val="00EC7E23"/>
    <w:rsid w:val="00ED1E86"/>
    <w:rsid w:val="00ED5D37"/>
    <w:rsid w:val="00EE4ED6"/>
    <w:rsid w:val="00EE7F4A"/>
    <w:rsid w:val="00EF061C"/>
    <w:rsid w:val="00F002DE"/>
    <w:rsid w:val="00F012A6"/>
    <w:rsid w:val="00F021C0"/>
    <w:rsid w:val="00F04A84"/>
    <w:rsid w:val="00F051A1"/>
    <w:rsid w:val="00F0726E"/>
    <w:rsid w:val="00F105D7"/>
    <w:rsid w:val="00F112AC"/>
    <w:rsid w:val="00F1163D"/>
    <w:rsid w:val="00F1477A"/>
    <w:rsid w:val="00F159F9"/>
    <w:rsid w:val="00F20536"/>
    <w:rsid w:val="00F2678A"/>
    <w:rsid w:val="00F30DF6"/>
    <w:rsid w:val="00F312E5"/>
    <w:rsid w:val="00F3179B"/>
    <w:rsid w:val="00F317A1"/>
    <w:rsid w:val="00F33280"/>
    <w:rsid w:val="00F40C96"/>
    <w:rsid w:val="00F42142"/>
    <w:rsid w:val="00F432DC"/>
    <w:rsid w:val="00F433DE"/>
    <w:rsid w:val="00F4672F"/>
    <w:rsid w:val="00F50AA6"/>
    <w:rsid w:val="00F52A9E"/>
    <w:rsid w:val="00F555F2"/>
    <w:rsid w:val="00F576EA"/>
    <w:rsid w:val="00F60180"/>
    <w:rsid w:val="00F61F7A"/>
    <w:rsid w:val="00F65364"/>
    <w:rsid w:val="00F65D23"/>
    <w:rsid w:val="00F85A05"/>
    <w:rsid w:val="00F86CF7"/>
    <w:rsid w:val="00F877DF"/>
    <w:rsid w:val="00F94045"/>
    <w:rsid w:val="00F944FD"/>
    <w:rsid w:val="00F95BEE"/>
    <w:rsid w:val="00F97499"/>
    <w:rsid w:val="00FA38A9"/>
    <w:rsid w:val="00FB25A2"/>
    <w:rsid w:val="00FB2CBE"/>
    <w:rsid w:val="00FB306A"/>
    <w:rsid w:val="00FB3480"/>
    <w:rsid w:val="00FB4FCE"/>
    <w:rsid w:val="00FB6DA8"/>
    <w:rsid w:val="00FC0BB8"/>
    <w:rsid w:val="00FC1388"/>
    <w:rsid w:val="00FC47D3"/>
    <w:rsid w:val="00FC5210"/>
    <w:rsid w:val="00FD2DD0"/>
    <w:rsid w:val="00FD4D7F"/>
    <w:rsid w:val="00FD558A"/>
    <w:rsid w:val="00FD6D17"/>
    <w:rsid w:val="00FD7091"/>
    <w:rsid w:val="00FE0E17"/>
    <w:rsid w:val="00FE3483"/>
    <w:rsid w:val="00FE55B8"/>
    <w:rsid w:val="00FE7853"/>
    <w:rsid w:val="00FF5A2C"/>
    <w:rsid w:val="00FF7286"/>
    <w:rsid w:val="00FF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C3A81"/>
  <w15:chartTrackingRefBased/>
  <w15:docId w15:val="{D19E1CD2-A277-8A44-AE9C-AF064F62D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28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289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8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28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B978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786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05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7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87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D4DF9"/>
    <w:rPr>
      <w:color w:val="808080"/>
    </w:rPr>
  </w:style>
  <w:style w:type="paragraph" w:styleId="ListParagraph">
    <w:name w:val="List Paragraph"/>
    <w:basedOn w:val="Normal"/>
    <w:uiPriority w:val="34"/>
    <w:qFormat/>
    <w:rsid w:val="00566C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46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6B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9F606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C7E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E23"/>
  </w:style>
  <w:style w:type="character" w:styleId="PageNumber">
    <w:name w:val="page number"/>
    <w:basedOn w:val="DefaultParagraphFont"/>
    <w:uiPriority w:val="99"/>
    <w:semiHidden/>
    <w:unhideWhenUsed/>
    <w:rsid w:val="00EC7E23"/>
  </w:style>
  <w:style w:type="paragraph" w:styleId="Revision">
    <w:name w:val="Revision"/>
    <w:hidden/>
    <w:uiPriority w:val="99"/>
    <w:semiHidden/>
    <w:rsid w:val="00C918EC"/>
  </w:style>
  <w:style w:type="paragraph" w:styleId="Header">
    <w:name w:val="header"/>
    <w:basedOn w:val="Normal"/>
    <w:link w:val="HeaderChar"/>
    <w:uiPriority w:val="99"/>
    <w:unhideWhenUsed/>
    <w:rsid w:val="003040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D0122744-7A20-4CA5-B913-E1BD1ACB6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akewell</dc:creator>
  <cp:keywords/>
  <dc:description/>
  <cp:lastModifiedBy>Arish Mudra Rakshasa</cp:lastModifiedBy>
  <cp:revision>5</cp:revision>
  <dcterms:created xsi:type="dcterms:W3CDTF">2022-10-17T19:11:00Z</dcterms:created>
  <dcterms:modified xsi:type="dcterms:W3CDTF">2023-03-31T00:11:00Z</dcterms:modified>
</cp:coreProperties>
</file>